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4F406" w14:textId="7B6F1D4A" w:rsidR="003579F5" w:rsidRPr="000D5E8E" w:rsidRDefault="003579F5">
      <w:pPr>
        <w:rPr>
          <w:rFonts w:ascii="Times New Roman" w:hAnsi="Times New Roman" w:cs="Times New Roman"/>
        </w:rPr>
      </w:pPr>
      <w:r w:rsidRPr="00D073C7">
        <w:rPr>
          <w:rFonts w:ascii="Times New Roman" w:hAnsi="Times New Roman" w:cs="Times New Roman"/>
          <w:b/>
          <w:bCs/>
          <w:lang w:val="en-US"/>
        </w:rPr>
        <w:t>Table S1</w:t>
      </w:r>
      <w:r w:rsidRPr="000D5E8E">
        <w:rPr>
          <w:rFonts w:ascii="Times New Roman" w:hAnsi="Times New Roman" w:cs="Times New Roman"/>
          <w:lang w:val="en-US"/>
        </w:rPr>
        <w:t xml:space="preserve">. Taxa, vouchers, locality and GenBank accession numbers of specimens of </w:t>
      </w:r>
      <w:proofErr w:type="spellStart"/>
      <w:r w:rsidRPr="000D5E8E">
        <w:rPr>
          <w:rFonts w:ascii="Times New Roman" w:hAnsi="Times New Roman" w:cs="Times New Roman"/>
          <w:i/>
          <w:lang w:val="en-US"/>
        </w:rPr>
        <w:t>Characidium</w:t>
      </w:r>
      <w:proofErr w:type="spellEnd"/>
      <w:r w:rsidRPr="000D5E8E">
        <w:rPr>
          <w:rFonts w:ascii="Times New Roman" w:hAnsi="Times New Roman" w:cs="Times New Roman"/>
          <w:lang w:val="en-US"/>
        </w:rPr>
        <w:t xml:space="preserve"> used in the mitochondrial DNA analysis.</w:t>
      </w:r>
      <w:r w:rsidR="00AC7BD3" w:rsidRPr="000D5E8E">
        <w:rPr>
          <w:rFonts w:ascii="Times New Roman" w:hAnsi="Times New Roman" w:cs="Times New Roman"/>
          <w:lang w:val="en-US"/>
        </w:rPr>
        <w:t xml:space="preserve"> </w:t>
      </w:r>
      <w:r w:rsidR="00AC7BD3" w:rsidRPr="000D5E8E">
        <w:rPr>
          <w:rFonts w:ascii="Times New Roman" w:hAnsi="Times New Roman" w:cs="Times New Roman"/>
        </w:rPr>
        <w:t xml:space="preserve">The </w:t>
      </w:r>
      <w:proofErr w:type="spellStart"/>
      <w:r w:rsidR="00AC7BD3" w:rsidRPr="000D5E8E">
        <w:rPr>
          <w:rFonts w:ascii="Times New Roman" w:hAnsi="Times New Roman" w:cs="Times New Roman"/>
        </w:rPr>
        <w:t>acronyms</w:t>
      </w:r>
      <w:proofErr w:type="spellEnd"/>
      <w:r w:rsidR="00AC7BD3" w:rsidRPr="000D5E8E">
        <w:rPr>
          <w:rFonts w:ascii="Times New Roman" w:hAnsi="Times New Roman" w:cs="Times New Roman"/>
        </w:rPr>
        <w:t xml:space="preserve"> </w:t>
      </w:r>
      <w:proofErr w:type="spellStart"/>
      <w:r w:rsidR="00AC7BD3" w:rsidRPr="000D5E8E">
        <w:rPr>
          <w:rFonts w:ascii="Times New Roman" w:hAnsi="Times New Roman" w:cs="Times New Roman"/>
        </w:rPr>
        <w:t>of</w:t>
      </w:r>
      <w:proofErr w:type="spellEnd"/>
      <w:r w:rsidR="00AC7BD3" w:rsidRPr="000D5E8E">
        <w:rPr>
          <w:rFonts w:ascii="Times New Roman" w:hAnsi="Times New Roman" w:cs="Times New Roman"/>
        </w:rPr>
        <w:t xml:space="preserve"> </w:t>
      </w:r>
      <w:proofErr w:type="spellStart"/>
      <w:r w:rsidR="00AC7BD3" w:rsidRPr="000D5E8E">
        <w:rPr>
          <w:rFonts w:ascii="Times New Roman" w:hAnsi="Times New Roman" w:cs="Times New Roman"/>
        </w:rPr>
        <w:t>institutions</w:t>
      </w:r>
      <w:proofErr w:type="spellEnd"/>
      <w:r w:rsidR="00AC7BD3" w:rsidRPr="000D5E8E">
        <w:rPr>
          <w:rFonts w:ascii="Times New Roman" w:hAnsi="Times New Roman" w:cs="Times New Roman"/>
        </w:rPr>
        <w:t xml:space="preserve"> follow </w:t>
      </w:r>
      <w:r w:rsidR="00C46942" w:rsidRPr="003A3334">
        <w:rPr>
          <w:rFonts w:ascii="Times New Roman" w:hAnsi="Times New Roman" w:cs="Times New Roman"/>
          <w:color w:val="000000" w:themeColor="text1"/>
          <w:lang w:val="en-US"/>
        </w:rPr>
        <w:t>Fricke &amp; Eschmeyer (2025).</w:t>
      </w:r>
    </w:p>
    <w:tbl>
      <w:tblPr>
        <w:tblW w:w="15266" w:type="dxa"/>
        <w:tblInd w:w="-318" w:type="dxa"/>
        <w:tblLook w:val="04A0" w:firstRow="1" w:lastRow="0" w:firstColumn="1" w:lastColumn="0" w:noHBand="0" w:noVBand="1"/>
      </w:tblPr>
      <w:tblGrid>
        <w:gridCol w:w="2915"/>
        <w:gridCol w:w="1869"/>
        <w:gridCol w:w="1450"/>
        <w:gridCol w:w="2410"/>
        <w:gridCol w:w="3574"/>
        <w:gridCol w:w="1171"/>
        <w:gridCol w:w="1877"/>
      </w:tblGrid>
      <w:tr w:rsidR="00F3530D" w:rsidRPr="00C46942" w14:paraId="6E4C6549" w14:textId="77777777" w:rsidTr="00AC7BD2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70E3D" w14:textId="77777777" w:rsidR="00F3530D" w:rsidRPr="00C46942" w:rsidRDefault="00F3530D" w:rsidP="00102ACD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E9E9D1" w14:textId="77777777" w:rsidR="00F3530D" w:rsidRPr="00C46942" w:rsidRDefault="00F3530D" w:rsidP="00102A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seum I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BBBE7B" w14:textId="77777777" w:rsidR="00F3530D" w:rsidRPr="00C46942" w:rsidRDefault="00F3530D" w:rsidP="00102A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87606F" w14:textId="77777777" w:rsidR="00F3530D" w:rsidRPr="00C46942" w:rsidRDefault="00F3530D" w:rsidP="00102A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8B3D72" w14:textId="77777777" w:rsidR="00F3530D" w:rsidRPr="00C46942" w:rsidRDefault="00F3530D" w:rsidP="00102A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y, Stat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C0FDF5" w14:textId="77777777" w:rsidR="00F3530D" w:rsidRPr="00C46942" w:rsidRDefault="00F3530D" w:rsidP="00102A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B54AD" w14:textId="77777777" w:rsidR="00F3530D" w:rsidRPr="00C46942" w:rsidRDefault="00F3530D" w:rsidP="00102A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Bank n.</w:t>
            </w:r>
          </w:p>
        </w:tc>
      </w:tr>
      <w:tr w:rsidR="00D073C7" w:rsidRPr="00C46942" w14:paraId="6D60FA0C" w14:textId="77777777" w:rsidTr="008D6D2E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6E22A" w14:textId="408D6CB0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enuchu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iluru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FF5295" w14:textId="0C8F8477" w:rsidR="00D073C7" w:rsidRPr="00C46942" w:rsidRDefault="00D073C7" w:rsidP="00D073C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427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0FD220" w14:textId="78D98B9D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2386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FD1814" w14:textId="4CCE03B0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o Negro - Amazônic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9173E2" w14:textId="1670684F" w:rsidR="00D073C7" w:rsidRPr="00C46942" w:rsidRDefault="00D073C7" w:rsidP="00D073C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rcelos, Amazonas, B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177CEB" w14:textId="497DC5CA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2018B6" w14:textId="489F5BE6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693</w:t>
            </w:r>
          </w:p>
        </w:tc>
      </w:tr>
      <w:tr w:rsidR="00D073C7" w:rsidRPr="00C46942" w14:paraId="7EBEAB3B" w14:textId="77777777" w:rsidTr="00DB35D0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FCDB11" w14:textId="481FC8F0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to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D0F05" w14:textId="066C8851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5DF41" w14:textId="0CB638D6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08-1265-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B26914" w14:textId="45AF2011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roni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75DB0B" w14:textId="666CAE07" w:rsidR="00D073C7" w:rsidRPr="00C46942" w:rsidRDefault="00D073C7" w:rsidP="00D07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loemeu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paliwini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60E001" w14:textId="0F1A6EAD" w:rsidR="00D073C7" w:rsidRPr="00C46942" w:rsidRDefault="00A41015" w:rsidP="00D073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rinam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7E6A3F" w14:textId="5D11A50A" w:rsidR="00D073C7" w:rsidRPr="00C46942" w:rsidRDefault="00A41015" w:rsidP="00D073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Z051603</w:t>
            </w:r>
          </w:p>
        </w:tc>
      </w:tr>
      <w:tr w:rsidR="00A41015" w:rsidRPr="00C46942" w14:paraId="1580608A" w14:textId="77777777" w:rsidTr="00DB35D0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743DF" w14:textId="6F76551E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leotrioid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39BDA" w14:textId="29AC5610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AECBDE" w14:textId="536E6885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FSU14e-1530-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CFDD0A" w14:textId="4DACA5CF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tany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5F96DC" w14:textId="7361DAD3" w:rsidR="00A41015" w:rsidRPr="00C46942" w:rsidRDefault="00A41015" w:rsidP="00A410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per Maron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2B41AC" w14:textId="0C14CEAF" w:rsidR="00A41015" w:rsidRPr="00C46942" w:rsidRDefault="00A41015" w:rsidP="00A410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ench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uian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8355D3" w14:textId="1549D722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Z051949</w:t>
            </w:r>
          </w:p>
        </w:tc>
      </w:tr>
      <w:tr w:rsidR="00A41015" w:rsidRPr="00C46942" w14:paraId="6F43F0DC" w14:textId="77777777" w:rsidTr="00DB35D0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88D568" w14:textId="3AE586F5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lano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lennioid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6FC65C" w14:textId="12774284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196727" w14:textId="043F8FCF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08-22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9711B3" w14:textId="157CA11D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roni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8EB1EE" w14:textId="0C1FF64E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loemeu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paliwini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4CD040" w14:textId="31B872FC" w:rsidR="00A41015" w:rsidRPr="00C46942" w:rsidRDefault="00A41015" w:rsidP="00A410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rinam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DE0A74" w14:textId="63344A4D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Z051887</w:t>
            </w:r>
          </w:p>
        </w:tc>
      </w:tr>
      <w:tr w:rsidR="00A41015" w:rsidRPr="00C46942" w14:paraId="61F55247" w14:textId="77777777" w:rsidTr="00DB35D0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D0372" w14:textId="3B8B2BF6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lano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ispilomm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79D687" w14:textId="6522481E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27AFAB" w14:textId="6F35993D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08-1255-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8AF68E" w14:textId="76449A0A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roni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2191B5" w14:textId="5F5FF6D6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Tapanahony</w:t>
            </w:r>
            <w:proofErr w:type="spellEnd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Sipaliwini</w:t>
            </w:r>
            <w:proofErr w:type="spellEnd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DFAAB6" w14:textId="7F8D5365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4FFC6" w14:textId="074AFE06" w:rsidR="00A41015" w:rsidRPr="00C46942" w:rsidRDefault="00A41015" w:rsidP="00A410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Z051881</w:t>
            </w:r>
          </w:p>
        </w:tc>
      </w:tr>
      <w:tr w:rsidR="00617018" w:rsidRPr="00C46942" w14:paraId="13EC2396" w14:textId="77777777" w:rsidTr="00C90A65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CF26F" w14:textId="7B1AA893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ocharax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itzman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DD66C3" w14:textId="48C21AE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PA-ICT 0428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BC29E6" w14:textId="598F8B9A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942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0A014FB" w14:textId="72EB71C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o Negro - Amazônic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8518C0A" w14:textId="4D79C40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ão Gabriel da Cachoeira, Amazona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7657F1" w14:textId="53621270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187924" w14:textId="746A40F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062533.1</w:t>
            </w:r>
          </w:p>
        </w:tc>
      </w:tr>
      <w:tr w:rsidR="00617018" w:rsidRPr="00C46942" w14:paraId="05076493" w14:textId="77777777" w:rsidTr="00C90A65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02BD4C" w14:textId="2B4BC56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ocharax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itzman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24FB5B" w14:textId="14E11A19" w:rsidR="00617018" w:rsidRPr="00C46942" w:rsidRDefault="00617018" w:rsidP="0061701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PA-ICT 0428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CB975E" w14:textId="1AB2F9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942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7ACBAA" w14:textId="5F190F8A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o Negro - Amazônic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CE3FC6B" w14:textId="5F75FBA5" w:rsidR="00617018" w:rsidRPr="00C46942" w:rsidRDefault="00617018" w:rsidP="0061701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ão Gabriel da Cachoeira, Amazona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576F89" w14:textId="4C43D2F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5EAC5F" w14:textId="6101286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063012.1</w:t>
            </w:r>
          </w:p>
        </w:tc>
      </w:tr>
      <w:tr w:rsidR="00617018" w:rsidRPr="00C46942" w14:paraId="3D12F05A" w14:textId="77777777" w:rsidTr="001C31A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2F3AF3" w14:textId="04777C4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ocharax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itzman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F54628" w14:textId="76E7F54D" w:rsidR="00617018" w:rsidRPr="00C46942" w:rsidRDefault="00617018" w:rsidP="0061701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PA-ICT 0428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914A1F" w14:textId="3BBA83AF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942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2D535B7" w14:textId="7D5A9C06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o Negro - Amazônic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7A9EFF" w14:textId="18208F03" w:rsidR="00617018" w:rsidRPr="00C46942" w:rsidRDefault="00617018" w:rsidP="0061701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ão Gabriel da Cachoeira, Amazona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327D97" w14:textId="341B313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090BB4" w14:textId="123CF87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063016.1</w:t>
            </w:r>
          </w:p>
        </w:tc>
      </w:tr>
      <w:tr w:rsidR="00617018" w:rsidRPr="00C46942" w14:paraId="1DD96A5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74F67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EE0B8B" w14:textId="19E0590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DA744" w14:textId="2DF11063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0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46B863" w14:textId="033FE33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1CA242" w14:textId="7251EB3A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896DDA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484706" w14:textId="1547A8E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095</w:t>
            </w:r>
          </w:p>
        </w:tc>
      </w:tr>
      <w:tr w:rsidR="00617018" w:rsidRPr="00C46942" w14:paraId="0515223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80EED7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577835" w14:textId="7612562A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AB7BBE" w14:textId="140E719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B716D7" w14:textId="46CE3A3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428BF" w14:textId="571CE46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CBFDEF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D9656F" w14:textId="3EB0398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097</w:t>
            </w:r>
          </w:p>
        </w:tc>
      </w:tr>
      <w:tr w:rsidR="00617018" w:rsidRPr="00C46942" w14:paraId="63168D5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CEC8D0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AA0D1" w14:textId="3562CE6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F82FD1" w14:textId="0927AC15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4F401D" w14:textId="58F68E1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5B748C" w14:textId="6F441F45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92FACD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AC3914" w14:textId="6F574B6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098</w:t>
            </w:r>
          </w:p>
        </w:tc>
      </w:tr>
      <w:tr w:rsidR="00617018" w:rsidRPr="00C46942" w14:paraId="67158DBC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1407CD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7C11FF" w14:textId="60BA532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CB4B43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5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132B32" w14:textId="6CEC259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6CFF8C" w14:textId="223D655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94644B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D86131" w14:textId="0518D4E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19</w:t>
            </w:r>
          </w:p>
        </w:tc>
      </w:tr>
      <w:tr w:rsidR="00617018" w:rsidRPr="00C46942" w14:paraId="0ACA8950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C43CE4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60D88A" w14:textId="7E43A8CF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5FD436" w14:textId="7434806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5D10A8" w14:textId="1B54DDA6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54CC61" w14:textId="6BCADB6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318CCB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F2FC6C" w14:textId="06BBF8E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2</w:t>
            </w:r>
          </w:p>
        </w:tc>
      </w:tr>
      <w:tr w:rsidR="00617018" w:rsidRPr="00C46942" w14:paraId="54DC9F30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027FE2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F0AEF5" w14:textId="71F06F4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74CD24" w14:textId="76569F9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EE9347" w14:textId="0BA453E0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94E348" w14:textId="58AB134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02ED9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723809" w14:textId="55752780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3</w:t>
            </w:r>
          </w:p>
        </w:tc>
      </w:tr>
      <w:tr w:rsidR="00617018" w:rsidRPr="00C46942" w14:paraId="241A72D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3E030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4C4C8F" w14:textId="5B4BB1AF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21C97D" w14:textId="1C154076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3B9B73" w14:textId="3B12BF5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C758DA" w14:textId="1EAD428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A88761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5E4217" w14:textId="055E0EF0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4</w:t>
            </w:r>
          </w:p>
        </w:tc>
      </w:tr>
      <w:tr w:rsidR="00617018" w:rsidRPr="00C46942" w14:paraId="51C8FFA9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4755D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077E7A" w14:textId="20CD8285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8BD461" w14:textId="5593F4E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2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5F60B5" w14:textId="1BB40F5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0DE6EE" w14:textId="5EC89D9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6116DE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B73DC2" w14:textId="3C59F308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7</w:t>
            </w:r>
          </w:p>
        </w:tc>
      </w:tr>
      <w:tr w:rsidR="00617018" w:rsidRPr="00C46942" w14:paraId="38033FB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04DB7A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lipi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648C13" w14:textId="4A7F5B88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5E6396" w14:textId="0DFD9D9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72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1F2B30" w14:textId="5075DD4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C8B36C" w14:textId="05FDBFFA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ndamonhanga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97E7B0" w14:textId="7777777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A02048" w14:textId="48E869B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8</w:t>
            </w:r>
          </w:p>
        </w:tc>
      </w:tr>
      <w:tr w:rsidR="002C1908" w:rsidRPr="00C46942" w14:paraId="3C1E7797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298DF6" w14:textId="34858CB2" w:rsidR="002C1908" w:rsidRPr="00C46942" w:rsidRDefault="002C190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bookmarkStart w:id="0" w:name="_Hlk196407196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mail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3804AA" w14:textId="2173DB23" w:rsidR="002C1908" w:rsidRPr="00C46942" w:rsidRDefault="002C190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P 1744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17AF9F" w14:textId="700709F6" w:rsidR="002C1908" w:rsidRPr="00C46942" w:rsidRDefault="002C190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01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B933A3" w14:textId="36D8E1A8" w:rsidR="002C1908" w:rsidRPr="00C46942" w:rsidRDefault="002C190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taro river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EDBFE" w14:textId="7F6C7583" w:rsidR="002C1908" w:rsidRPr="00C46942" w:rsidRDefault="002C190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taro-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paruni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4A68B4" w14:textId="63723855" w:rsidR="002C1908" w:rsidRPr="00C46942" w:rsidRDefault="002C190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ench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uian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9F9B88" w14:textId="1E74520F" w:rsidR="002C1908" w:rsidRPr="00C46942" w:rsidRDefault="00BD7874" w:rsidP="006170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08</w:t>
            </w:r>
          </w:p>
        </w:tc>
      </w:tr>
      <w:bookmarkEnd w:id="0"/>
      <w:tr w:rsidR="00617018" w:rsidRPr="00C46942" w14:paraId="1FCF4333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E360F5" w14:textId="06CFBF1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hiens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0B5C77" w14:textId="107504D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907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E70352" w14:textId="75F5FF4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71C35" w14:textId="47A9D2B8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pivar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81F8AA" w14:textId="68EB6C1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çar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D82AD" w14:textId="08F41E8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FAF67E" w14:textId="042CC02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773</w:t>
            </w:r>
          </w:p>
        </w:tc>
      </w:tr>
      <w:tr w:rsidR="00617018" w:rsidRPr="00C46942" w14:paraId="002A1AF1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6E40FD" w14:textId="0FA2FAF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hiens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BFE901" w14:textId="7C1F2AB5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907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A7C97" w14:textId="3121E450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6A93A9" w14:textId="56BD3FD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pivar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AF75F6" w14:textId="3548129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çar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4D47B8" w14:textId="28FD4C9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C52BB2" w14:textId="43D373E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774</w:t>
            </w:r>
          </w:p>
        </w:tc>
      </w:tr>
      <w:tr w:rsidR="00617018" w:rsidRPr="00C46942" w14:paraId="68261000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1CF19" w14:textId="7A8375A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hiens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C2BB49" w14:textId="52B66B3F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907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97CB1E" w14:textId="4176CF33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8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581172" w14:textId="18705018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pivar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20A32" w14:textId="27BD5946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çar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6DFA74" w14:textId="2616A0E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E0943" w14:textId="22131EF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775</w:t>
            </w:r>
          </w:p>
        </w:tc>
      </w:tr>
      <w:tr w:rsidR="00617018" w:rsidRPr="00C46942" w14:paraId="14B35537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2BEE3B" w14:textId="20466FC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hiens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F0B8C" w14:textId="3B3D35B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907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4AE9F3" w14:textId="5CF6377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8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FE054B" w14:textId="4D26B865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pivar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1DC505" w14:textId="617CE0A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çar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1C222F" w14:textId="0EC3E22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586F52" w14:textId="5296E73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776</w:t>
            </w:r>
          </w:p>
        </w:tc>
      </w:tr>
      <w:tr w:rsidR="00617018" w:rsidRPr="00C46942" w14:paraId="46DCFA6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20DDD9" w14:textId="493AD79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hiens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EBA8B8" w14:textId="3642818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907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B48158" w14:textId="2EAF4258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8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D2F964" w14:textId="0BC6D5F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pivar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B644DF" w14:textId="660A631A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çar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7D0D29" w14:textId="3788D38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E91D1" w14:textId="1F5F641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777</w:t>
            </w:r>
          </w:p>
        </w:tc>
      </w:tr>
      <w:tr w:rsidR="00617018" w:rsidRPr="00C46942" w14:paraId="4CA5756F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E99E57" w14:textId="6EEC23F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macula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6C597B" w14:textId="66AF5C8D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RN 56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B1906A" w14:textId="11D24F2C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8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FDE5FB" w14:textId="46A42356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aíba do Nort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CC639" w14:textId="5918E84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Miguel de Itaipu, Paraíb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FD2BBC" w14:textId="3EE08C6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839986" w14:textId="0B26AE3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48</w:t>
            </w:r>
          </w:p>
        </w:tc>
      </w:tr>
      <w:tr w:rsidR="00617018" w:rsidRPr="00C46942" w14:paraId="2C0C977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20EE21" w14:textId="4D17BEC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macula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5C5217" w14:textId="22FFBF3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RN 56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C5F79F" w14:textId="0FD896EF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8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B98299" w14:textId="4866E0F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aíba do Nort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D420BD" w14:textId="3DD80833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Miguel de Itaipu, Paraíb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8E7D9" w14:textId="2B5C7885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E34CF7" w14:textId="65F6189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49</w:t>
            </w:r>
          </w:p>
        </w:tc>
      </w:tr>
      <w:tr w:rsidR="00617018" w:rsidRPr="00C46942" w14:paraId="35464EF2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8712A5" w14:textId="15885B83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macula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E30D4D" w14:textId="2B2B783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RN 56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1EFC7" w14:textId="6FF9C2B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8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D896F5" w14:textId="2172EFD0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aíba do Nort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423E6" w14:textId="7FE99FC6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Miguel de Itaipu, Paraíb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8201CC" w14:textId="6DA625D6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8BE7BE" w14:textId="2D1B5EC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50</w:t>
            </w:r>
          </w:p>
        </w:tc>
      </w:tr>
      <w:tr w:rsidR="00617018" w:rsidRPr="00C46942" w14:paraId="02BC66F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113AFB" w14:textId="1A06629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macula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109790" w14:textId="02008789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RN 56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323D7" w14:textId="7403E1B3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8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D2AF40" w14:textId="118FECA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aíba do Nort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9C9F2" w14:textId="5A698BD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Miguel de Itaipu, Paraíb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E51C62" w14:textId="0D8B4F21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7ECE48" w14:textId="0E100264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51</w:t>
            </w:r>
          </w:p>
        </w:tc>
      </w:tr>
      <w:tr w:rsidR="00617018" w:rsidRPr="00C46942" w14:paraId="17C8835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9FE180" w14:textId="34676E7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imacula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ABCB8" w14:textId="21FF0BCB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FRN 565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46DB27" w14:textId="342AA337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8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5227D5" w14:textId="169E04F2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manguap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CEE6DA" w14:textId="111E7D8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ago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ova, Paraíb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B162F" w14:textId="31997F8F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0ECC83" w14:textId="173860BE" w:rsidR="00617018" w:rsidRPr="00C46942" w:rsidRDefault="00617018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52</w:t>
            </w:r>
          </w:p>
        </w:tc>
      </w:tr>
      <w:tr w:rsidR="0068342C" w:rsidRPr="00C46942" w14:paraId="233A1CEF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0476B5" w14:textId="3EC11E0B" w:rsidR="0068342C" w:rsidRPr="00C46942" w:rsidRDefault="0068342C" w:rsidP="0061701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bookmarkStart w:id="1" w:name="_Hlk196476854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rostr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4ACF93" w14:textId="51233452" w:rsidR="0068342C" w:rsidRPr="00C46942" w:rsidRDefault="0068342C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P 210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0A21BB" w14:textId="7B280CD7" w:rsidR="0068342C" w:rsidRPr="00C46942" w:rsidRDefault="0068342C" w:rsidP="006170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28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BCC8FE" w14:textId="1C1C84E0" w:rsidR="0068342C" w:rsidRPr="00C46942" w:rsidRDefault="0068342C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lçoene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778BBF" w14:textId="7E7C5FD1" w:rsidR="0068342C" w:rsidRPr="00C46942" w:rsidRDefault="0068342C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lçon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mapá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38DF33" w14:textId="2455B243" w:rsidR="0068342C" w:rsidRPr="00C46942" w:rsidRDefault="0068342C" w:rsidP="006170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D785EF" w14:textId="315CA95B" w:rsidR="0068342C" w:rsidRPr="00C46942" w:rsidRDefault="00BD7874" w:rsidP="006170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0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68342C" w:rsidRPr="00C46942" w14:paraId="2F58154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375936" w14:textId="4C2B935C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rostr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6661BB" w14:textId="513B8CB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P 210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C0192C" w14:textId="1A2F6B2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28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2AFCF" w14:textId="0128EBC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lçoene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6F77BC" w14:textId="19E8D10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lçone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mapá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513179" w14:textId="13A8072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E3E86A" w14:textId="3D6B083B" w:rsidR="0068342C" w:rsidRPr="00C46942" w:rsidRDefault="00BD7874" w:rsidP="006834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bookmarkEnd w:id="1"/>
      <w:tr w:rsidR="0068342C" w:rsidRPr="00C46942" w14:paraId="123C253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EF4AF2" w14:textId="3AA0B3F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acah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1B0BE5" w14:textId="65DB7DF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NIP46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A40BD5" w14:textId="77E1046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5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66DAB2" w14:textId="0AE9FA3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São Francisco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E0C34B" w14:textId="677D3CF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aboticatubas, Minas Gerai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0EBFE" w14:textId="0C6C978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5A1749" w14:textId="0EA6A8D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801</w:t>
            </w:r>
          </w:p>
        </w:tc>
      </w:tr>
      <w:tr w:rsidR="0068342C" w:rsidRPr="00C46942" w14:paraId="11FA09B9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A617B1" w14:textId="4A1F51A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acah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799A6" w14:textId="04C8599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NIP46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FE3F90" w14:textId="16AA85A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5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92B03" w14:textId="532CA4B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São Francisco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53F8AB" w14:textId="72B843F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aboticatubas, Minas Gerai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78526" w14:textId="2214571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BD228" w14:textId="49F7910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95</w:t>
            </w:r>
          </w:p>
        </w:tc>
      </w:tr>
      <w:tr w:rsidR="0068342C" w:rsidRPr="00C46942" w14:paraId="46C5F4F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E2B507" w14:textId="73EBCAD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acah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47B2B2" w14:textId="15D0BEE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NIP46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F38E6" w14:textId="55493F5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5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56880D" w14:textId="015EBB1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São Francisco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AE32EB" w14:textId="2A3C4D1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aboticatubas, Minas Gerai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40CD4" w14:textId="6666BFE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CD0859" w14:textId="58808171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96</w:t>
            </w:r>
          </w:p>
        </w:tc>
      </w:tr>
      <w:tr w:rsidR="0068342C" w:rsidRPr="00C46942" w14:paraId="74C1FEB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C3331F" w14:textId="02E4470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acah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8CDAB7" w14:textId="4026758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44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AF8FFF" w14:textId="6264029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5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340AAB" w14:textId="0EDDD881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São Francisco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A2494" w14:textId="6FC7902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aboticatubas, Minas Gerai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AA0F2B" w14:textId="55F1DFF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14B073" w14:textId="0FCE79B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97</w:t>
            </w:r>
          </w:p>
        </w:tc>
      </w:tr>
      <w:tr w:rsidR="0068342C" w:rsidRPr="00C46942" w14:paraId="2518123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3073C" w14:textId="3FE4519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anco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95A06" w14:textId="7777777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F47C3" w14:textId="499BFAD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FF001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90C46D" w14:textId="7FF3510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gdalena-Cauc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CC7977" w14:textId="69C6C991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diacano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to Cauc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5CAB69" w14:textId="0228941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ômbi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28CB9C" w14:textId="1284A64D" w:rsidR="0068342C" w:rsidRPr="00C46942" w:rsidRDefault="0068342C" w:rsidP="006834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946176</w:t>
            </w:r>
          </w:p>
        </w:tc>
      </w:tr>
      <w:tr w:rsidR="0068342C" w:rsidRPr="00C46942" w14:paraId="3F86F03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20EBB" w14:textId="4B02074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ist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1BDA6D" w14:textId="609D297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70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974DCE" w14:textId="4CE3D5F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6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90B93F" w14:textId="146BB02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çu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1F5E76" w14:textId="061D8D1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nçói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778DAA" w14:textId="7FDF5A8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828076" w14:textId="360994A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803</w:t>
            </w:r>
          </w:p>
        </w:tc>
      </w:tr>
      <w:tr w:rsidR="0068342C" w:rsidRPr="00C46942" w14:paraId="24D8FCA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36E5E" w14:textId="7E8819A2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ist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FDDD98" w14:textId="464C4CFE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70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AFB12" w14:textId="0373ACC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6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EE95C3" w14:textId="08B47EF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çu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F44AD6" w14:textId="315878DE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nçói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E7A3EC" w14:textId="2A21B71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8866B4" w14:textId="36BA2CE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98</w:t>
            </w:r>
          </w:p>
        </w:tc>
      </w:tr>
      <w:tr w:rsidR="0068342C" w:rsidRPr="00C46942" w14:paraId="461CA69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DD6976" w14:textId="46EDC59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ist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39249" w14:textId="2AC1D30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70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AFB9C2" w14:textId="4A95EB8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6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762D01" w14:textId="0F78AA1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çu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A95DFF" w14:textId="6A79AA0C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nçói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87E94A" w14:textId="587D6D2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0D73B4" w14:textId="1F59459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099</w:t>
            </w:r>
          </w:p>
        </w:tc>
      </w:tr>
      <w:tr w:rsidR="0068342C" w:rsidRPr="00C46942" w14:paraId="043873B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988B13" w14:textId="057B25BC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randellii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C3DA7" w14:textId="628CA24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BP 70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62322" w14:textId="06CE0E8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438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2EA5BF" w14:textId="7402EFFC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Negro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99546C" w14:textId="652D150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Gabriel da Cachoeira, Amazon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488A61" w14:textId="5ACB9AC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F1683A" w14:textId="38FF4D9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PQ141390</w:t>
            </w:r>
          </w:p>
        </w:tc>
      </w:tr>
      <w:tr w:rsidR="0068342C" w:rsidRPr="00C46942" w14:paraId="7F32AF52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D5969" w14:textId="7B91CA2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randellii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BC658" w14:textId="6D51B8C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BP 70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C4F675" w14:textId="6DF6F43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439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2FD433" w14:textId="2665E9DE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Negr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EC7F5F" w14:textId="429E40F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Gabriel da Cachoeira, Amazon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F26FE" w14:textId="4C2DFCD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E7C30D" w14:textId="2FC5ADF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PQ141391</w:t>
            </w:r>
          </w:p>
        </w:tc>
      </w:tr>
      <w:tr w:rsidR="0068342C" w:rsidRPr="00C46942" w14:paraId="6D57140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86ACD0" w14:textId="785E9084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carense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A07DE2" w14:textId="7E6B80AF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NRJ 50973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0A042C" w14:textId="661C649D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8269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4EC0E2" w14:textId="4471300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São Mateu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4A8115" w14:textId="21D1880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ão Mateus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46DA73" w14:textId="65C92AA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371CC2" w14:textId="132CAB7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H667896</w:t>
            </w:r>
          </w:p>
        </w:tc>
      </w:tr>
      <w:tr w:rsidR="0068342C" w:rsidRPr="00C46942" w14:paraId="2B60BD12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9E7C28" w14:textId="628A49D4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car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0DC2F4" w14:textId="0B460C95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NRJ  41832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CDBDE" w14:textId="195D664E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5314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8B833A" w14:textId="489AE19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c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362F06" w14:textId="3BA6AFB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B6D9B1" w14:textId="593DFEA1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CA0CFA" w14:textId="3A5E4AE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H667899</w:t>
            </w:r>
          </w:p>
        </w:tc>
      </w:tr>
      <w:tr w:rsidR="0068342C" w:rsidRPr="00C46942" w14:paraId="687DF6D5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BF8870" w14:textId="2DF7B525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car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1E74F" w14:textId="5382962C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MNRJ </w:t>
            </w: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41832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73AB7F" w14:textId="554F0513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5315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71342" w14:textId="3DEB409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c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FAA8F0" w14:textId="05191DF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2FD07B" w14:textId="2F9E9EE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5E01F6" w14:textId="746156E2" w:rsidR="0068342C" w:rsidRPr="00C46942" w:rsidRDefault="0068342C" w:rsidP="0068342C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MH667878 </w:t>
            </w:r>
          </w:p>
        </w:tc>
      </w:tr>
      <w:tr w:rsidR="0068342C" w:rsidRPr="00C46942" w14:paraId="7656EA8C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DBA136" w14:textId="33035E1A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car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C46791" w14:textId="291D1B3C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MNRJ 418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5DC14" w14:textId="1618B74F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531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899CD" w14:textId="4250D00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c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5104BC" w14:textId="0BD009AF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F656A" w14:textId="4710264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29625" w14:textId="0979E458" w:rsidR="0068342C" w:rsidRPr="00C46942" w:rsidRDefault="0068342C" w:rsidP="0068342C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MH667864 </w:t>
            </w:r>
          </w:p>
        </w:tc>
      </w:tr>
      <w:tr w:rsidR="0068342C" w:rsidRPr="00C46942" w14:paraId="5093FAE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09949A" w14:textId="083A99FE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car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6B4B5" w14:textId="0C07D946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CZNC 1506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9F58A5" w14:textId="5AA7BD4A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8162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18AA6E" w14:textId="0C79EDD5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São Mateus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EF46F" w14:textId="6C24B30C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Água Doce do Norte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042230" w14:textId="53E8892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A05971" w14:textId="184C5AD4" w:rsidR="0068342C" w:rsidRPr="00C46942" w:rsidRDefault="0068342C" w:rsidP="0068342C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MH667902 </w:t>
            </w:r>
          </w:p>
        </w:tc>
      </w:tr>
      <w:tr w:rsidR="0068342C" w:rsidRPr="00C46942" w14:paraId="20C3790C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566E6C" w14:textId="3E62E704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deluden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71879" w14:textId="19660B78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4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D2C1BD" w14:textId="50A4BC3D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45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5F12CE" w14:textId="0A41ED3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çu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612395" w14:textId="1380EB8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atã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ECE31" w14:textId="1C3FAB88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59028B" w14:textId="01755C2C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1</w:t>
            </w:r>
          </w:p>
        </w:tc>
      </w:tr>
      <w:tr w:rsidR="0068342C" w:rsidRPr="00C46942" w14:paraId="34E5A085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97945" w14:textId="6397B42D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deluden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DE4049" w14:textId="4DE81FA1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4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54D96F" w14:textId="3F301F5B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45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26318D" w14:textId="1E12A4D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çu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479783" w14:textId="4C4AD872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atã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8C3349" w14:textId="6E5E6F6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98684A" w14:textId="0E5DB97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2</w:t>
            </w:r>
          </w:p>
        </w:tc>
      </w:tr>
      <w:tr w:rsidR="0068342C" w:rsidRPr="00C46942" w14:paraId="46BFC1A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7B1812" w14:textId="62B86994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lastRenderedPageBreak/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deluden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576173" w14:textId="57B738AB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4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425CBC" w14:textId="17AD22FC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45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C579C" w14:textId="198299F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çu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E9E82C" w14:textId="4259A34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atã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7C940F" w14:textId="03D988A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48E681" w14:textId="3CA1980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3</w:t>
            </w:r>
          </w:p>
        </w:tc>
      </w:tr>
      <w:tr w:rsidR="0068342C" w:rsidRPr="00C46942" w14:paraId="525F05D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5F9048" w14:textId="0D88A0A0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du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2F0FF3" w14:textId="1A8429BE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IMCN 89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837F12" w14:textId="24E181B9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892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EAC4E" w14:textId="0D695FA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rato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151337" w14:textId="1E879F7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8EE784" w14:textId="36A1B053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ômbi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54982F" w14:textId="0C29038A" w:rsidR="0068342C" w:rsidRPr="00C46942" w:rsidRDefault="0068342C" w:rsidP="0068342C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MT946177 </w:t>
            </w:r>
          </w:p>
        </w:tc>
      </w:tr>
      <w:tr w:rsidR="0068342C" w:rsidRPr="00C46942" w14:paraId="08EEF5B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08BC1C" w14:textId="2AA75A7B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du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2568A5" w14:textId="02E3330B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IMCN 89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2C6021" w14:textId="7A3A5BBD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892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091D4" w14:textId="4132A28C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rato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974290" w14:textId="4E92AA8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17245" w14:textId="6BA3E1F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ômbi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E98062" w14:textId="1C514FDE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T946178</w:t>
            </w:r>
          </w:p>
        </w:tc>
      </w:tr>
      <w:tr w:rsidR="0068342C" w:rsidRPr="00C46942" w14:paraId="157E9663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2FF7AA" w14:textId="7146F5CD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du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3CF7D2" w14:textId="6129E5CA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IMCN 89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FBFC93" w14:textId="2BDE5115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892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15393E" w14:textId="091FB48B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rato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41CEF3" w14:textId="205DF1D2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AD086E" w14:textId="4F12B70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ômbi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96117" w14:textId="4013F2E9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T946179</w:t>
            </w:r>
          </w:p>
        </w:tc>
      </w:tr>
      <w:tr w:rsidR="0068342C" w:rsidRPr="00C46942" w14:paraId="4F01DE47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B6A5F5" w14:textId="4A50A080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du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094F57" w14:textId="1F616A74" w:rsidR="0068342C" w:rsidRPr="00C46942" w:rsidRDefault="0068342C" w:rsidP="0068342C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IMCN 89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35A450" w14:textId="0AD94A01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892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ED4429" w14:textId="1C04EBD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rato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5CD473" w14:textId="03D8CF48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4F2DD9" w14:textId="2F94C2C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ômbi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9EB13A" w14:textId="6A00A20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T946180</w:t>
            </w:r>
          </w:p>
        </w:tc>
      </w:tr>
      <w:tr w:rsidR="0068342C" w:rsidRPr="00C46942" w14:paraId="7082A2AE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826549" w14:textId="6A4DDB53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etheostom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749342" w14:textId="217E2FF3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BP 92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240FD" w14:textId="043ABD5B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376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C4070C" w14:textId="3E96E338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má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4F28BC" w14:textId="679CC6D7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ré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Par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A71D0" w14:textId="257D7DBA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4D1745" w14:textId="778BC56D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PQ141392</w:t>
            </w:r>
          </w:p>
        </w:tc>
      </w:tr>
      <w:tr w:rsidR="0068342C" w:rsidRPr="00C46942" w14:paraId="5B943FD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2166B2" w14:textId="20DE7737" w:rsidR="0068342C" w:rsidRPr="00C46942" w:rsidRDefault="0068342C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etheostom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DB58B" w14:textId="45CF94E3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BP 92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A9181" w14:textId="33CBB295" w:rsidR="0068342C" w:rsidRPr="00C46942" w:rsidRDefault="0068342C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376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0CCD04" w14:textId="55D9ECF0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má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21F36A" w14:textId="4E675AE6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ré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Par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83DEA3" w14:textId="68D02992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00BE5F" w14:textId="374E35E4" w:rsidR="0068342C" w:rsidRPr="00C46942" w:rsidRDefault="0068342C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PQ141393</w:t>
            </w:r>
          </w:p>
        </w:tc>
      </w:tr>
      <w:tr w:rsidR="00444816" w:rsidRPr="00C46942" w14:paraId="15A6D995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43901" w14:textId="6ADBB5FA" w:rsidR="00444816" w:rsidRPr="00C46942" w:rsidRDefault="00444816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bookmarkStart w:id="2" w:name="_Hlk196487246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fascia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ABA552" w14:textId="10A6334D" w:rsidR="00444816" w:rsidRPr="00C46942" w:rsidRDefault="00444816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LBP </w:t>
            </w:r>
            <w:r w:rsidR="00553299"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685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F1F8FA" w14:textId="5201A0F0" w:rsidR="00444816" w:rsidRPr="00C46942" w:rsidRDefault="005253E8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1931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E985E3" w14:textId="0081B0E8" w:rsidR="00444816" w:rsidRPr="00C46942" w:rsidRDefault="00444816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São Francisc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C1FAA1" w14:textId="73384149" w:rsidR="00444816" w:rsidRPr="00C46942" w:rsidRDefault="005253E8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tapecerica, Minas Gerais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B8CFED" w14:textId="7800D119" w:rsidR="00444816" w:rsidRPr="00C46942" w:rsidRDefault="00D0058B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0D7DFA" w14:textId="31912CAD" w:rsidR="00444816" w:rsidRPr="00C46942" w:rsidRDefault="00BD7874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1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455B6" w:rsidRPr="00C46942" w14:paraId="7574BCF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6188B9" w14:textId="67A7C544" w:rsidR="003455B6" w:rsidRPr="00C46942" w:rsidRDefault="003455B6" w:rsidP="0068342C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bookmarkStart w:id="3" w:name="_Hlk196484828"/>
            <w:bookmarkEnd w:id="2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fleurdel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C6D761" w14:textId="2A47B372" w:rsidR="003455B6" w:rsidRPr="00C46942" w:rsidRDefault="003455B6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418A96" w14:textId="75AB96E3" w:rsidR="003455B6" w:rsidRPr="00C46942" w:rsidRDefault="003455B6" w:rsidP="0068342C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TGA 2515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6EA156" w14:textId="671F37E1" w:rsidR="003455B6" w:rsidRPr="00C46942" w:rsidRDefault="005253E8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poré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306265" w14:textId="2FEB2EC1" w:rsidR="003455B6" w:rsidRPr="00C46942" w:rsidRDefault="005253E8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umbiar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Rondôn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B83CC" w14:textId="41568492" w:rsidR="003455B6" w:rsidRPr="00C46942" w:rsidRDefault="005253E8" w:rsidP="006834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3C1169" w14:textId="06525226" w:rsidR="003455B6" w:rsidRPr="00C46942" w:rsidRDefault="00BD7874" w:rsidP="006834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1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3455B6" w:rsidRPr="00C46942" w14:paraId="04C48AD3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BFA0B3" w14:textId="55673FAF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fleurdel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84DCC0" w14:textId="7502F476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1596E8" w14:textId="1ECE41A5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TGA 2515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4AFE00" w14:textId="788B1CF0" w:rsidR="003455B6" w:rsidRPr="00C46942" w:rsidRDefault="005253E8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poré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F16ED" w14:textId="2F0B6A09" w:rsidR="003455B6" w:rsidRPr="00C46942" w:rsidRDefault="005253E8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umbiar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Rondôn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1F3C2A" w14:textId="137F412C" w:rsidR="003455B6" w:rsidRPr="00C46942" w:rsidRDefault="005253E8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40EB3" w14:textId="2276ECD5" w:rsidR="003455B6" w:rsidRPr="00C46942" w:rsidRDefault="00BD7874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1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bookmarkEnd w:id="3"/>
      <w:tr w:rsidR="003455B6" w:rsidRPr="00C46942" w14:paraId="39369835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E3D42" w14:textId="11904C14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etheostom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40C2B3" w14:textId="478FA201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BP 92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7A2FEE" w14:textId="08AD118A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376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8DB4AD" w14:textId="24639C9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má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5903F3" w14:textId="6E1708A3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ré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Par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F95678" w14:textId="14D7AC65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772797" w14:textId="0358DD9E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PQ141394</w:t>
            </w:r>
          </w:p>
        </w:tc>
      </w:tr>
      <w:tr w:rsidR="003455B6" w:rsidRPr="00C46942" w14:paraId="081783F0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DD0D5C" w14:textId="66588F9B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bookmarkStart w:id="4" w:name="_Hlk196407777"/>
            <w:proofErr w:type="spellStart"/>
            <w:r w:rsidRPr="00C46942">
              <w:rPr>
                <w:rFonts w:ascii="Times New Roman" w:hAnsi="Times New Roman" w:cs="Times New Roman"/>
                <w:i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sz w:val="20"/>
                <w:szCs w:val="20"/>
              </w:rPr>
              <w:t>haseman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5671C4" w14:textId="199E7927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155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57430B" w14:textId="32826E28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3</w:t>
            </w:r>
            <w:r w:rsidR="00BD7874"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85</w:t>
            </w: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B3EAD8" w14:textId="35AEE91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Takutu-Amazona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451EE3" w14:textId="2214049B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mfim, Roraim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BEA9B5" w14:textId="6666FE03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8143EB" w14:textId="3AB7E714" w:rsidR="003455B6" w:rsidRPr="00C46942" w:rsidRDefault="00BD7874" w:rsidP="003455B6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1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bookmarkEnd w:id="4"/>
      <w:tr w:rsidR="003455B6" w:rsidRPr="00C46942" w14:paraId="5E1C5831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EBAD2" w14:textId="612EEE99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helmer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A1D8BD" w14:textId="5BF43AD6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ZUSP 112653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04AB51" w14:textId="216EB700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8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2D2867" w14:textId="235D511A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hy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73D980" w14:textId="22CCFF30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ado, Bah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6BD46D" w14:textId="23389A3E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C113AA" w14:textId="6E5DB27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2</w:t>
            </w:r>
          </w:p>
        </w:tc>
      </w:tr>
      <w:tr w:rsidR="003455B6" w:rsidRPr="00C46942" w14:paraId="3966A3D8" w14:textId="77777777" w:rsidTr="008C075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992747" w14:textId="67209556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helmer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84C81A" w14:textId="43821DBA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ZUSP 112666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FD6A48" w14:textId="26F34011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8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E32804" w14:textId="236A5D5F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hy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8315D2" w14:textId="428CDDE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ado, Bah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E8D023" w14:textId="312AB3D3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5A70F" w14:textId="4355F1D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1</w:t>
            </w:r>
          </w:p>
        </w:tc>
      </w:tr>
      <w:tr w:rsidR="003455B6" w:rsidRPr="00C46942" w14:paraId="330539FC" w14:textId="77777777" w:rsidTr="008C075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7C98E9" w14:textId="680DED37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helmer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02F1B2" w14:textId="6B0DB9A2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7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FF0558" w14:textId="03F2F3E3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50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7CC5FA" w14:textId="773BF332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hy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C3ECD2" w14:textId="51EDB388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ado, Bah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612ECD" w14:textId="270D57A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4D215A" w14:textId="0A70DE17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3</w:t>
            </w:r>
          </w:p>
        </w:tc>
      </w:tr>
      <w:tr w:rsidR="003455B6" w:rsidRPr="00C46942" w14:paraId="6FD2D313" w14:textId="77777777" w:rsidTr="008C075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77FB9F" w14:textId="68196BEC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rupt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FCCCF0" w14:textId="21C7B310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7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4F0CA5" w14:textId="2813681F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249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A500A4" w14:textId="0104F926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hy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16603B" w14:textId="36D6CBD2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ado, Bah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768A4D" w14:textId="695606C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A4A821" w14:textId="3C320FFC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0</w:t>
            </w:r>
          </w:p>
        </w:tc>
      </w:tr>
      <w:tr w:rsidR="003455B6" w:rsidRPr="00C46942" w14:paraId="404637B0" w14:textId="77777777" w:rsidTr="008C075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6FE2C7" w14:textId="4B70E114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rupt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5BA670" w14:textId="2C2FDC49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7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0CEEBB" w14:textId="63EC052F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248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2F4B48" w14:textId="244F4DF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hy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67F0B5" w14:textId="116F1417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ado, Bah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8A2AA4" w14:textId="6D626688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92BC14" w14:textId="3156CAE0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8</w:t>
            </w:r>
          </w:p>
        </w:tc>
      </w:tr>
      <w:tr w:rsidR="003455B6" w:rsidRPr="00C46942" w14:paraId="5EAA0335" w14:textId="77777777" w:rsidTr="008C075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6B3A83" w14:textId="15EA3300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rupt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07812" w14:textId="6E22F157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7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FB4B7E" w14:textId="58BD9014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248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8BEB7A" w14:textId="730467B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hy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D584D4" w14:textId="0B0CB314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ado, Bah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55AD3B" w14:textId="013EABA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E37FC9" w14:textId="69B1AE1E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9</w:t>
            </w:r>
          </w:p>
        </w:tc>
      </w:tr>
      <w:tr w:rsidR="003455B6" w:rsidRPr="00C46942" w14:paraId="6A5EA3ED" w14:textId="77777777" w:rsidTr="002E4E2B">
        <w:trPr>
          <w:trHeight w:val="163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A0964D" w14:textId="2C941BDF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rupt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B2C6B0" w14:textId="2E4B4F44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UFBA 100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7D290E" w14:textId="312BD4E8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87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9CC3C5" w14:textId="33C411A7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São Joã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F338F" w14:textId="1062A320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lva Jardim, Rio de Janeiro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39CA5F" w14:textId="18168DFA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1554AF" w14:textId="10BBD988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Q141395</w:t>
            </w:r>
          </w:p>
        </w:tc>
      </w:tr>
      <w:tr w:rsidR="003455B6" w:rsidRPr="00C46942" w14:paraId="2F26A0EC" w14:textId="77777777" w:rsidTr="008C075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03C037" w14:textId="44420FF6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rupt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F1E707" w14:textId="42816EFB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UFBA 100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38EADC" w14:textId="74245FD2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87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96C24D" w14:textId="20A0916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São Joã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A8EFA5" w14:textId="4AF60B95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lva Jardim, Rio de Janeiro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FE6775" w14:textId="5C2728B2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D3B72B" w14:textId="7851044C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PQ141396</w:t>
            </w:r>
          </w:p>
        </w:tc>
      </w:tr>
      <w:tr w:rsidR="003455B6" w:rsidRPr="00C46942" w14:paraId="5EABDDE7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CEBD37" w14:textId="4193FA52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itarare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3DB61A" w14:textId="62D7688A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7FFC74" w14:textId="043E8628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NUP2108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4D578" w14:textId="392A7AA3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per 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n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7E2293" w14:textId="4793C6A4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aguariaiva,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n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015445" w14:textId="6254C18F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0AA014" w14:textId="11D1678A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OQ749887</w:t>
            </w:r>
          </w:p>
        </w:tc>
      </w:tr>
      <w:tr w:rsidR="003455B6" w:rsidRPr="00C46942" w14:paraId="754DBA91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1BA8F6" w14:textId="1F5B6D4D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itarar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2DA61C" w14:textId="7CD257FC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4A3141" w14:textId="31C161F3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NUP2106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503D1D" w14:textId="3B356EC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per 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n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456BB6" w14:textId="3CBD12A2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aguariaiva,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n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41E76D" w14:textId="3C8098B5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58374A" w14:textId="6E62A864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OQ749888</w:t>
            </w:r>
          </w:p>
        </w:tc>
      </w:tr>
      <w:tr w:rsidR="003455B6" w:rsidRPr="00C46942" w14:paraId="081D8DE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AA369" w14:textId="4ECC312A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DBC5A4" w14:textId="2712593B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76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39FDE4" w14:textId="707486B7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70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CE0173" w14:textId="40DFA877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d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1A68B9" w14:textId="3F487BCC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cã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307A25" w14:textId="5AA7E146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CA975C" w14:textId="581AF4CC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4</w:t>
            </w:r>
          </w:p>
        </w:tc>
      </w:tr>
      <w:tr w:rsidR="003455B6" w:rsidRPr="00C46942" w14:paraId="7758952C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A77699" w14:textId="5B44AED6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7DC1AA" w14:textId="5E9E3F4A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76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7BA127" w14:textId="72D6B5C1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70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E21B86" w14:textId="2DB389D8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d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46D306" w14:textId="5BBBF21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cã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1A6406" w14:textId="544264C5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7C01A9" w14:textId="1D2E2DEC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5</w:t>
            </w:r>
          </w:p>
        </w:tc>
      </w:tr>
      <w:tr w:rsidR="003455B6" w:rsidRPr="00C46942" w14:paraId="3D2C52CE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E4A381" w14:textId="74F43EA7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614482" w14:textId="77EEDECF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FBA 876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E155A" w14:textId="31D23311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71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D60DA4" w14:textId="1220B74E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d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D60E71" w14:textId="0C24E7BB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acã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F4D1EE" w14:textId="7EDAB3D7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658E0" w14:textId="0FA47B3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6</w:t>
            </w:r>
          </w:p>
        </w:tc>
      </w:tr>
      <w:tr w:rsidR="003455B6" w:rsidRPr="00C46942" w14:paraId="0A6861C0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4EE793" w14:textId="77117A3A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krenak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16BB88" w14:textId="1C5CDB18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253509" w14:textId="030DA703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LGC 5752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7071EF" w14:textId="2B3E13B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c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FCB99" w14:textId="6D7D062A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ição do Mato Dentro, Minas Geri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C2641A" w14:textId="0363F66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872A24" w14:textId="2417D6D8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BOLD:ACS9348 </w:t>
            </w:r>
          </w:p>
        </w:tc>
      </w:tr>
      <w:tr w:rsidR="003455B6" w:rsidRPr="00C46942" w14:paraId="594460F1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FF8088" w14:textId="70819A13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lastRenderedPageBreak/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krenak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F2D2EB" w14:textId="314DE264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9288B2" w14:textId="3DCCD34A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LGC 5719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92C9F1" w14:textId="146E863F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c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59DBA5" w14:textId="6BC80F6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vorada de Minas, Minas Gerai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4C3284" w14:textId="4927E642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3AC92C" w14:textId="06CFF37A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BOLD:ACS9348 </w:t>
            </w:r>
          </w:p>
        </w:tc>
      </w:tr>
      <w:tr w:rsidR="003455B6" w:rsidRPr="00C46942" w14:paraId="72D941E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C06A28" w14:textId="3700D1A0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krenak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B574BF" w14:textId="4CEC6B16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CNIP 4889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4C92AA" w14:textId="56B3AF9C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LGC RD161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A33DFB" w14:textId="6F20D76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c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8D7ED5" w14:textId="1456750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ição do Mato Dentro, Minas Geri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477124" w14:textId="1AB95EE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C6206" w14:textId="051A9FD7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BOLD:ACS9348 </w:t>
            </w:r>
          </w:p>
        </w:tc>
      </w:tr>
      <w:tr w:rsidR="003455B6" w:rsidRPr="00C46942" w14:paraId="43F6FB2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948ED1" w14:textId="3576B161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krenak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37CFC7" w14:textId="7C2C5A3D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LGC 5742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2AD5B1" w14:textId="19B7404B" w:rsidR="003455B6" w:rsidRPr="00C46942" w:rsidRDefault="003455B6" w:rsidP="003455B6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LGC 5742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54BD51" w14:textId="59F3A2CA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c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EFBA59" w14:textId="0B904FC6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m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pacho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inas Gerai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CCADCB" w14:textId="547B619E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3406D6" w14:textId="0896842E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BOLD:ACS9348 </w:t>
            </w:r>
          </w:p>
        </w:tc>
      </w:tr>
      <w:tr w:rsidR="003455B6" w:rsidRPr="00C46942" w14:paraId="60659EC1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F49F7E" w14:textId="7A28A2E1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977BE9" w14:textId="7148E9CA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78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79A35D" w14:textId="7D10A627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704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7CFB3C" w14:textId="7669D67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aiá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ED51C" w14:textId="3D3A90DA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atuba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02625F" w14:textId="24944526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84B020" w14:textId="3CD7A0AE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 PQ141397</w:t>
            </w:r>
          </w:p>
        </w:tc>
      </w:tr>
      <w:tr w:rsidR="003455B6" w:rsidRPr="00C46942" w14:paraId="40BA0B9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FB3549" w14:textId="1801099E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382A4D" w14:textId="7ADAA486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78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BBC4AE" w14:textId="2774FCDB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704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53907" w14:textId="1923B7B8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aiá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99817" w14:textId="0A4BD554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atuba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C55F7" w14:textId="1A43B5EF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AAB3A1" w14:textId="31393EEA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PQ141398</w:t>
            </w:r>
          </w:p>
        </w:tc>
      </w:tr>
      <w:tr w:rsidR="003455B6" w:rsidRPr="00C46942" w14:paraId="2F9A64FC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0F748E" w14:textId="32A75111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F747D3" w14:textId="57DDB857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78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8B3422" w14:textId="63F38A36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705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5BC4F6" w14:textId="41D9EDF0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aiá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9FC538" w14:textId="6089F29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atuba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5DC37E" w14:textId="272B9179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21A3ED" w14:textId="0323CF50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PQ141399</w:t>
            </w:r>
          </w:p>
        </w:tc>
      </w:tr>
      <w:tr w:rsidR="003455B6" w:rsidRPr="00C46942" w14:paraId="083E9AB2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1E70C1" w14:textId="4ED7D04A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D85D9A" w14:textId="2DFC0C50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78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8BAD59" w14:textId="16B0B6D5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373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85DEFD" w14:textId="282718F1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aiá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C85777" w14:textId="7EF4A798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atuba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D05BF9" w14:textId="0ACE6E74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656773" w14:textId="090A6642" w:rsidR="003455B6" w:rsidRPr="00C46942" w:rsidRDefault="003455B6" w:rsidP="003455B6">
            <w:pPr>
              <w:pStyle w:val="Defaul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C46942">
              <w:rPr>
                <w:rFonts w:eastAsia="Times New Roman"/>
                <w:color w:val="auto"/>
                <w:sz w:val="20"/>
                <w:szCs w:val="20"/>
                <w:lang w:val="en-US"/>
              </w:rPr>
              <w:t xml:space="preserve">KF914702 </w:t>
            </w:r>
          </w:p>
        </w:tc>
      </w:tr>
      <w:tr w:rsidR="003455B6" w:rsidRPr="00C46942" w14:paraId="3151D85F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244650" w14:textId="4CFAA5DB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AA43ED" w14:textId="285CEDD4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87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FCC545" w14:textId="5E7E1E8E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350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8D0BD" w14:textId="78E53C78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rumbi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DCD96B" w14:textId="487B3676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rrete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Paraná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8DDA40" w14:textId="6AA0D53F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FAB72B" w14:textId="5F40B738" w:rsidR="003455B6" w:rsidRPr="00C46942" w:rsidRDefault="003455B6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KF914697 </w:t>
            </w:r>
          </w:p>
        </w:tc>
      </w:tr>
      <w:tr w:rsidR="003455B6" w:rsidRPr="00C46942" w14:paraId="668F217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ACAE63" w14:textId="46B9B400" w:rsidR="003455B6" w:rsidRPr="00C46942" w:rsidRDefault="003455B6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AB11C9" w14:textId="315EB4D1" w:rsidR="003455B6" w:rsidRPr="00C46942" w:rsidRDefault="003455B6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MNRJ 4090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D635BE" w14:textId="6B1D2D2B" w:rsidR="003455B6" w:rsidRPr="00C46942" w:rsidRDefault="003455B6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497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D89F40" w14:textId="6821DF2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raguaçu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24361" w14:textId="11453CFD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naguá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Paran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BF8DA4" w14:textId="21C26DDC" w:rsidR="003455B6" w:rsidRPr="00C46942" w:rsidRDefault="003455B6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A9CFA1" w14:textId="194B87FA" w:rsidR="003455B6" w:rsidRPr="00C46942" w:rsidRDefault="003455B6" w:rsidP="003455B6">
            <w:pPr>
              <w:pStyle w:val="Defaul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C46942">
              <w:rPr>
                <w:color w:val="auto"/>
                <w:sz w:val="20"/>
                <w:szCs w:val="20"/>
              </w:rPr>
              <w:t>MG825016</w:t>
            </w:r>
          </w:p>
        </w:tc>
      </w:tr>
      <w:tr w:rsidR="0085478B" w:rsidRPr="00C46942" w14:paraId="48D722B5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AEF644" w14:textId="5BB590FC" w:rsidR="0085478B" w:rsidRPr="00C46942" w:rsidRDefault="0085478B" w:rsidP="003455B6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bookmarkStart w:id="5" w:name="_Hlk196485908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2A44F3" w14:textId="1BE45D5D" w:rsidR="0085478B" w:rsidRPr="00C46942" w:rsidRDefault="0085478B" w:rsidP="003455B6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50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A40B9A" w14:textId="6FA4124A" w:rsidR="0085478B" w:rsidRPr="00C46942" w:rsidRDefault="0085478B" w:rsidP="00345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2598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DC6F2" w14:textId="1C7DA770" w:rsidR="0085478B" w:rsidRPr="00C46942" w:rsidRDefault="0085478B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aí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A60E01" w14:textId="2F25BE08" w:rsidR="0085478B" w:rsidRPr="00C46942" w:rsidRDefault="0085478B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oinville, Santa Catarin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740468" w14:textId="11754588" w:rsidR="0085478B" w:rsidRPr="00C46942" w:rsidRDefault="0085478B" w:rsidP="003455B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9E947" w14:textId="52899926" w:rsidR="0085478B" w:rsidRPr="00C46942" w:rsidRDefault="00BD7874" w:rsidP="003455B6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1</w:t>
            </w:r>
            <w:r w:rsidRPr="00C46942">
              <w:rPr>
                <w:sz w:val="20"/>
                <w:szCs w:val="20"/>
                <w:lang w:val="en-GB"/>
              </w:rPr>
              <w:t>5</w:t>
            </w:r>
          </w:p>
        </w:tc>
      </w:tr>
      <w:tr w:rsidR="0085478B" w:rsidRPr="00C46942" w14:paraId="32852B00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53213F" w14:textId="2F157B66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cf.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F64B9" w14:textId="662BC1B5" w:rsidR="0085478B" w:rsidRPr="00C46942" w:rsidRDefault="0085478B" w:rsidP="0085478B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50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37EA58" w14:textId="0B9428CE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2598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260357" w14:textId="0A18E291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aí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5B047B" w14:textId="501F04AC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oinville, Santa Catarin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C7E7C2" w14:textId="51032688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12C7BA" w14:textId="4852D713" w:rsidR="0085478B" w:rsidRPr="00C46942" w:rsidRDefault="00BD7874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1</w:t>
            </w:r>
            <w:r w:rsidRPr="00C46942">
              <w:rPr>
                <w:sz w:val="20"/>
                <w:szCs w:val="20"/>
                <w:lang w:val="en-GB"/>
              </w:rPr>
              <w:t>6</w:t>
            </w:r>
          </w:p>
        </w:tc>
      </w:tr>
      <w:tr w:rsidR="0085478B" w:rsidRPr="00C46942" w14:paraId="754EAC5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218EE7" w14:textId="784E4AE6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bookmarkStart w:id="6" w:name="_Hlk196474737"/>
            <w:bookmarkEnd w:id="5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tera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742330" w14:textId="45A619D8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LBP 137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76B82A" w14:textId="6CF88700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90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83E0ED" w14:textId="31856F67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i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58AA61" w14:textId="526DF7CC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oné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to Gross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8D339C" w14:textId="51791FF6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01E8D9" w14:textId="3F851987" w:rsidR="0085478B" w:rsidRPr="00C46942" w:rsidRDefault="00BD7874" w:rsidP="008547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1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85478B" w:rsidRPr="00C46942" w14:paraId="01F076F1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AFBE41" w14:textId="0A87883D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atera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22A46C" w14:textId="654BB3A9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LBP 137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0A90C9" w14:textId="135AD500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90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148C8" w14:textId="5BCB5800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i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3211B9" w14:textId="691D577E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oné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to Gross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DEC3B8" w14:textId="25B26D05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0737B1" w14:textId="67CC12B1" w:rsidR="0085478B" w:rsidRPr="00C46942" w:rsidRDefault="00BD7874" w:rsidP="008547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1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bookmarkEnd w:id="6"/>
      <w:tr w:rsidR="0085478B" w:rsidRPr="00C46942" w14:paraId="33DBAF4E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2DD8AA" w14:textId="08CA1A96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litorale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DE72C" w14:textId="4C6AAC55" w:rsidR="0085478B" w:rsidRPr="00C46942" w:rsidRDefault="0085478B" w:rsidP="0085478B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NRJ 4708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FA65AB" w14:textId="569CB686" w:rsidR="0085478B" w:rsidRPr="00C46942" w:rsidRDefault="0085478B" w:rsidP="0085478B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9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1B0D10" w14:textId="4222EB55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São Joao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104A4" w14:textId="2F673C0D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quarem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Rio de Janeir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ABDBA6" w14:textId="1962A4DF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164181" w14:textId="150FB475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H667873</w:t>
            </w:r>
          </w:p>
        </w:tc>
      </w:tr>
      <w:tr w:rsidR="0085478B" w:rsidRPr="00C46942" w14:paraId="5CD3B232" w14:textId="77777777" w:rsidTr="0010684F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0B3529" w14:textId="733BEF29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7" w:name="_Hlk196485529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340A1" w14:textId="25BBD798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LBP </w:t>
            </w:r>
            <w:r w:rsidR="00BD7874" w:rsidRPr="00C46942">
              <w:rPr>
                <w:rFonts w:ascii="Times New Roman" w:hAnsi="Times New Roman" w:cs="Times New Roman"/>
                <w:sz w:val="20"/>
                <w:szCs w:val="20"/>
              </w:rPr>
              <w:t>55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D35F6A" w14:textId="002EFD66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874" w:rsidRPr="00C46942">
              <w:rPr>
                <w:rFonts w:ascii="Times New Roman" w:hAnsi="Times New Roman" w:cs="Times New Roman"/>
                <w:sz w:val="20"/>
                <w:szCs w:val="20"/>
              </w:rPr>
              <w:t>6384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005A53" w14:textId="4E69E4DE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Takutu</w:t>
            </w:r>
            <w:proofErr w:type="spellEnd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, Amazona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95DC72" w14:textId="1307B280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nfim, Roraim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36E764" w14:textId="6122656C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57C955" w14:textId="7CB235A8" w:rsidR="0085478B" w:rsidRPr="00C46942" w:rsidRDefault="00BD7874" w:rsidP="0085478B">
            <w:pPr>
              <w:rPr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1</w:t>
            </w: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bookmarkEnd w:id="7"/>
      <w:tr w:rsidR="0085478B" w:rsidRPr="00C46942" w14:paraId="245C1693" w14:textId="77777777" w:rsidTr="0010684F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4F20AD" w14:textId="5AD1509B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i/>
                <w:iCs/>
                <w:sz w:val="20"/>
                <w:szCs w:val="20"/>
              </w:rPr>
              <w:t>marshi</w:t>
            </w:r>
            <w:proofErr w:type="spellEnd"/>
            <w:r w:rsidRPr="00C46942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A57CCA" w14:textId="2B0E24E6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</w:rPr>
              <w:t xml:space="preserve">STRI 0103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144ED" w14:textId="58AA562F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</w:rPr>
              <w:t xml:space="preserve">3611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ADEF2C" w14:textId="19B91F9E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sz w:val="20"/>
                <w:szCs w:val="20"/>
              </w:rPr>
              <w:t>Ipeti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D31DE" w14:textId="6DFEC25E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eti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EF08B" w14:textId="61738569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namá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CEF364" w14:textId="27D1F153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</w:rPr>
              <w:t xml:space="preserve">MG936837 </w:t>
            </w:r>
          </w:p>
        </w:tc>
      </w:tr>
      <w:tr w:rsidR="0085478B" w:rsidRPr="00C46942" w14:paraId="164E0EAD" w14:textId="77777777" w:rsidTr="0010684F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0568E8" w14:textId="3C23D15F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shi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9664EC" w14:textId="452409A5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STRI 01037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AA8701" w14:textId="1292DA82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6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09FFF6" w14:textId="26D55F5B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Tuir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AD6EF5" w14:textId="62B7ED63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ir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86B11A" w14:textId="451AEC2C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namá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451547" w14:textId="34E31B78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</w:rPr>
              <w:t>MG936836</w:t>
            </w:r>
          </w:p>
        </w:tc>
      </w:tr>
      <w:tr w:rsidR="0085478B" w:rsidRPr="00C46942" w14:paraId="105075F3" w14:textId="77777777" w:rsidTr="0010684F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0B8571" w14:textId="07A18903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shi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0B3862" w14:textId="5B11F754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STRI 010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7EFCDC" w14:textId="5B4A370B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3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B78E77" w14:textId="492E7F8E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Tuir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E13F87" w14:textId="17E04D45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ir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4EDEC9" w14:textId="13010C03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namá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C57618" w14:textId="2A368E8E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</w:rPr>
              <w:t xml:space="preserve">MG936834 </w:t>
            </w:r>
          </w:p>
        </w:tc>
      </w:tr>
      <w:tr w:rsidR="0085478B" w:rsidRPr="00C46942" w14:paraId="5637B03D" w14:textId="77777777" w:rsidTr="0051355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34D06" w14:textId="421F4B05" w:rsidR="0085478B" w:rsidRPr="00C46942" w:rsidRDefault="0085478B" w:rsidP="0085478B">
            <w:pPr>
              <w:pStyle w:val="Default"/>
              <w:rPr>
                <w:sz w:val="20"/>
                <w:szCs w:val="20"/>
              </w:rPr>
            </w:pPr>
            <w:proofErr w:type="spellStart"/>
            <w:r w:rsidRPr="00C46942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nan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2EBFEA" w14:textId="458DC6AC" w:rsidR="0085478B" w:rsidRPr="00C46942" w:rsidRDefault="0085478B" w:rsidP="0085478B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LBP 252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853A98" w14:textId="6B0B95BD" w:rsidR="0085478B" w:rsidRPr="00C46942" w:rsidRDefault="0085478B" w:rsidP="0085478B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414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2590BF" w14:textId="367C6B06" w:rsidR="0085478B" w:rsidRPr="00C46942" w:rsidRDefault="0085478B" w:rsidP="0085478B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Rio Xingu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2E935A" w14:textId="5E22864A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amira, Par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7C4BB" w14:textId="6D86BF2A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A30D08" w14:textId="656098E1" w:rsidR="0085478B" w:rsidRPr="00C46942" w:rsidRDefault="0085478B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rFonts w:eastAsia="Times New Roman"/>
                <w:sz w:val="20"/>
                <w:szCs w:val="20"/>
              </w:rPr>
              <w:t>PQ141400</w:t>
            </w:r>
          </w:p>
        </w:tc>
      </w:tr>
      <w:tr w:rsidR="0085478B" w:rsidRPr="00C46942" w14:paraId="5009433E" w14:textId="77777777" w:rsidTr="0051355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7B94A" w14:textId="45D5DBDC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nan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C42CC" w14:textId="386064E2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P 252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B49B3" w14:textId="650B0366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14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C73DB4" w14:textId="728E3CF7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Xingu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970EE3" w14:textId="55C5B28F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amira, Par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22F4E7" w14:textId="1C600845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1A24F9" w14:textId="2B29FD42" w:rsidR="0085478B" w:rsidRPr="00C46942" w:rsidRDefault="0085478B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rFonts w:eastAsia="Times New Roman"/>
                <w:sz w:val="20"/>
                <w:szCs w:val="20"/>
              </w:rPr>
              <w:t>PQ141401</w:t>
            </w:r>
          </w:p>
        </w:tc>
      </w:tr>
      <w:tr w:rsidR="0085478B" w:rsidRPr="00C46942" w14:paraId="25A47A63" w14:textId="77777777" w:rsidTr="0051355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CA50E1" w14:textId="04E59DAE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nan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8D973D" w14:textId="77DEC15F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P 252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EFCE48" w14:textId="37AD5D50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14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C9992B" w14:textId="10E18D06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Xingu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05C782" w14:textId="37EBD32E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amira, Par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C3AB9B" w14:textId="6D1167CC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9B29EE" w14:textId="4FC7E004" w:rsidR="0085478B" w:rsidRPr="00C46942" w:rsidRDefault="0085478B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rFonts w:eastAsia="Times New Roman"/>
                <w:sz w:val="20"/>
                <w:szCs w:val="20"/>
              </w:rPr>
              <w:t>PQ141402</w:t>
            </w:r>
          </w:p>
        </w:tc>
      </w:tr>
      <w:tr w:rsidR="0085478B" w:rsidRPr="00C46942" w14:paraId="065E14F0" w14:textId="77777777" w:rsidTr="00632E1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6F27FD" w14:textId="62D295E1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8" w:name="_Hlk196472792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el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5E157C" w14:textId="7801AA9A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LBP 3559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6B2A8F" w14:textId="5C8DD52D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666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C9B1A" w14:textId="047C699B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Upper Paraguai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E6DE2D" w14:textId="22FE424B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sário do Oeste, Mato Gross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E66B39" w14:textId="0386AD90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AC26ED" w14:textId="5E464016" w:rsidR="0085478B" w:rsidRPr="00C46942" w:rsidRDefault="00BD7874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</w:t>
            </w:r>
            <w:r w:rsidRPr="00C46942">
              <w:rPr>
                <w:sz w:val="20"/>
                <w:szCs w:val="20"/>
                <w:lang w:val="en-GB"/>
              </w:rPr>
              <w:t>20</w:t>
            </w:r>
          </w:p>
        </w:tc>
      </w:tr>
      <w:tr w:rsidR="0085478B" w:rsidRPr="00C46942" w14:paraId="0B6D90B6" w14:textId="77777777" w:rsidTr="005D3E50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5F526F" w14:textId="20E2B2CF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el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A12E9" w14:textId="49FC85D9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LBP 3559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E46365" w14:textId="262363A7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666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C5B8C9" w14:textId="16365DF0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Upper Paraguai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4EDF79" w14:textId="38DFB56D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sário do Oeste, Mato Gross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DFEBD7" w14:textId="793FF262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676A81" w14:textId="44BA8695" w:rsidR="0085478B" w:rsidRPr="00C46942" w:rsidRDefault="00BD7874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</w:t>
            </w:r>
            <w:r w:rsidRPr="00C46942">
              <w:rPr>
                <w:sz w:val="20"/>
                <w:szCs w:val="20"/>
                <w:lang w:val="en-GB"/>
              </w:rPr>
              <w:t>21</w:t>
            </w:r>
          </w:p>
        </w:tc>
      </w:tr>
      <w:tr w:rsidR="0085478B" w:rsidRPr="00C46942" w14:paraId="435A684C" w14:textId="77777777" w:rsidTr="00632E11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BF79F4" w14:textId="45734E79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9" w:name="_Hlk196473270"/>
            <w:bookmarkEnd w:id="8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identa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B66D91" w14:textId="2CEC510A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LBP 1956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962B0A" w14:textId="58C28616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71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FE16E5" w14:textId="731D40D9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Rio Uruguai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C11720" w14:textId="75DA0B46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Nicolau, Rio Grande do Su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A0E87D" w14:textId="768E7F2F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03D04A" w14:textId="51E6D84B" w:rsidR="0085478B" w:rsidRPr="00C46942" w:rsidRDefault="00BD7874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2</w:t>
            </w:r>
            <w:r w:rsidRPr="00C46942">
              <w:rPr>
                <w:sz w:val="20"/>
                <w:szCs w:val="20"/>
                <w:lang w:val="en-GB"/>
              </w:rPr>
              <w:t>2</w:t>
            </w:r>
          </w:p>
        </w:tc>
      </w:tr>
      <w:tr w:rsidR="00DC3418" w:rsidRPr="00C46942" w14:paraId="0D1B0DE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F28146" w14:textId="732F2EE5" w:rsidR="00DC3418" w:rsidRPr="00C46942" w:rsidRDefault="00DC3418" w:rsidP="008547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0" w:name="_Hlk196486595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iticica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562249" w14:textId="39DD02BE" w:rsidR="00DC3418" w:rsidRPr="00C46942" w:rsidRDefault="00DC3418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LBP 292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6E2BC8" w14:textId="64A7FADE" w:rsidR="00DC3418" w:rsidRPr="00C46942" w:rsidRDefault="00DC3418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1879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92424A" w14:textId="0CD1C5C5" w:rsidR="00DC3418" w:rsidRPr="00C46942" w:rsidRDefault="00DC3418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Tietê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05F849" w14:textId="60369403" w:rsidR="00DC3418" w:rsidRPr="00C46942" w:rsidRDefault="00DC3418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esópolis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12D579" w14:textId="69AA692E" w:rsidR="00DC3418" w:rsidRPr="00C46942" w:rsidRDefault="00DC3418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44B57" w14:textId="047021FB" w:rsidR="00DC3418" w:rsidRPr="00C46942" w:rsidRDefault="00BD7874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2</w:t>
            </w:r>
            <w:r w:rsidRPr="00C46942">
              <w:rPr>
                <w:sz w:val="20"/>
                <w:szCs w:val="20"/>
                <w:lang w:val="en-GB"/>
              </w:rPr>
              <w:t>3</w:t>
            </w:r>
          </w:p>
        </w:tc>
      </w:tr>
      <w:tr w:rsidR="0085478B" w:rsidRPr="00C46942" w14:paraId="28B67C9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9511FF" w14:textId="41155703" w:rsidR="0085478B" w:rsidRPr="00C46942" w:rsidRDefault="0085478B" w:rsidP="008547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1" w:name="_Hlk196473719"/>
            <w:bookmarkEnd w:id="9"/>
            <w:bookmarkEnd w:id="10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012EA" w14:textId="5D906D99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CP 4874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428C74" w14:textId="0F07EB23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8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2F1EA" w14:textId="2B0DAE6F" w:rsidR="0085478B" w:rsidRPr="00C46942" w:rsidRDefault="0085478B" w:rsidP="00854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Rio das Anta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D78B8E" w14:textId="4BC07CF7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quirana, Rio Grande do Su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11A67F" w14:textId="230BF3DA" w:rsidR="0085478B" w:rsidRPr="00C46942" w:rsidRDefault="0085478B" w:rsidP="0085478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2D1CCB" w14:textId="653228A8" w:rsidR="0085478B" w:rsidRPr="00C46942" w:rsidRDefault="00BD7874" w:rsidP="0085478B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2</w:t>
            </w:r>
            <w:r w:rsidRPr="00C46942">
              <w:rPr>
                <w:sz w:val="20"/>
                <w:szCs w:val="20"/>
                <w:lang w:val="en-GB"/>
              </w:rPr>
              <w:t>4</w:t>
            </w:r>
          </w:p>
        </w:tc>
      </w:tr>
      <w:tr w:rsidR="0046543D" w:rsidRPr="00C46942" w14:paraId="602030D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27F205" w14:textId="0495B2ED" w:rsidR="0046543D" w:rsidRPr="00C46942" w:rsidRDefault="0046543D" w:rsidP="004654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2" w:name="_Hlk196477214"/>
            <w:bookmarkEnd w:id="11"/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ega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7C8A06" w14:textId="266640ED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USM</w:t>
            </w:r>
            <w:r w:rsidR="00EA4094"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 779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7EAB5" w14:textId="3B623E64" w:rsidR="0046543D" w:rsidRPr="00C46942" w:rsidRDefault="00EA4094" w:rsidP="004654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SMT0</w:t>
            </w:r>
            <w:r w:rsidR="0046543D"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4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841C7C" w14:textId="12E06FD1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Urubamb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5AF1D" w14:textId="39BE0FA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venciçón</w:t>
            </w:r>
            <w:proofErr w:type="spellEnd"/>
            <w:r w:rsidR="00E542DB"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usc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BE537" w14:textId="59EDC2F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756E96" w14:textId="14CF5966" w:rsidR="0046543D" w:rsidRPr="00C46942" w:rsidRDefault="00BD7874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2</w:t>
            </w:r>
            <w:r w:rsidRPr="00C46942">
              <w:rPr>
                <w:sz w:val="20"/>
                <w:szCs w:val="20"/>
                <w:lang w:val="en-GB"/>
              </w:rPr>
              <w:t>5</w:t>
            </w:r>
          </w:p>
        </w:tc>
      </w:tr>
      <w:tr w:rsidR="0046543D" w:rsidRPr="00C46942" w14:paraId="03C82663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BD8F69" w14:textId="34587510" w:rsidR="0046543D" w:rsidRPr="00C46942" w:rsidRDefault="0046543D" w:rsidP="004654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ega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387C9" w14:textId="38B00D78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MUSM 779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ECFF49" w14:textId="7303F017" w:rsidR="0046543D" w:rsidRPr="00C46942" w:rsidRDefault="00EA4094" w:rsidP="004654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SMT0</w:t>
            </w:r>
            <w:r w:rsidR="0046543D"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5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0A887B" w14:textId="17F53817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Urubamb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2C547" w14:textId="3F5B824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venciçón</w:t>
            </w:r>
            <w:proofErr w:type="spellEnd"/>
            <w:r w:rsidR="00E542DB"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usc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F71288" w14:textId="2A712A8A" w:rsidR="0046543D" w:rsidRPr="00C46942" w:rsidRDefault="00E542DB" w:rsidP="004654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8EA7CD" w14:textId="743639BA" w:rsidR="0046543D" w:rsidRPr="00C46942" w:rsidRDefault="00BD7874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2</w:t>
            </w:r>
            <w:r w:rsidRPr="00C46942">
              <w:rPr>
                <w:sz w:val="20"/>
                <w:szCs w:val="20"/>
                <w:lang w:val="en-GB"/>
              </w:rPr>
              <w:t>6</w:t>
            </w:r>
          </w:p>
        </w:tc>
      </w:tr>
      <w:tr w:rsidR="0046543D" w:rsidRPr="00C46942" w14:paraId="54E38B42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3E3B63" w14:textId="50610D2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13" w:name="_Hlk196485541"/>
            <w:bookmarkEnd w:id="12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pachib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792EB0" w14:textId="2300C5C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BP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5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00FB18" w14:textId="6FB095E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5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D8370" w14:textId="40F878B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piun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Amazona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98309C" w14:textId="43B50CC4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rém, Par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8DB11A" w14:textId="12F1FDB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029E2" w14:textId="0A36A45E" w:rsidR="0046543D" w:rsidRPr="00C46942" w:rsidRDefault="00BD7874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X2108</w:t>
            </w:r>
            <w:r w:rsidRPr="00C46942">
              <w:rPr>
                <w:sz w:val="20"/>
                <w:szCs w:val="20"/>
                <w:lang w:val="en-GB"/>
              </w:rPr>
              <w:t>2</w:t>
            </w:r>
            <w:r w:rsidRPr="00C46942">
              <w:rPr>
                <w:sz w:val="20"/>
                <w:szCs w:val="20"/>
                <w:lang w:val="en-GB"/>
              </w:rPr>
              <w:t>7</w:t>
            </w:r>
          </w:p>
        </w:tc>
      </w:tr>
      <w:bookmarkEnd w:id="13"/>
      <w:tr w:rsidR="0046543D" w:rsidRPr="00C46942" w14:paraId="5C40D7C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A4647A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AF74D0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87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116E6" w14:textId="091ACC1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50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78260A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lantic coastal river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7EEC0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rete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Paran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6F2089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3FD7A5" w14:textId="6413398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F914710</w:t>
            </w:r>
          </w:p>
        </w:tc>
      </w:tr>
      <w:tr w:rsidR="0046543D" w:rsidRPr="00C46942" w14:paraId="2CF8A4D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A259BD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5971D6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87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711834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51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BA474D" w14:textId="756A777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lantic coastal river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4E2898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aguá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Paran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781DF7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228943" w14:textId="5094022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F914709</w:t>
            </w:r>
          </w:p>
        </w:tc>
      </w:tr>
      <w:tr w:rsidR="0046543D" w:rsidRPr="00C46942" w14:paraId="631DEA1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D862E2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565A55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736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D44DBD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63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723D9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Ribeira de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uape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73404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porang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C364C8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FE12A4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F914700</w:t>
            </w:r>
          </w:p>
        </w:tc>
      </w:tr>
      <w:tr w:rsidR="0046543D" w:rsidRPr="00C46942" w14:paraId="1540DED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A9EC91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E52E59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736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2FE499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67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619A60" w14:textId="592499B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Ribeira de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uape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6C11B8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porang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F08633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941DE" w14:textId="6C2AF19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F914708</w:t>
            </w:r>
          </w:p>
        </w:tc>
      </w:tr>
      <w:tr w:rsidR="0046543D" w:rsidRPr="00C46942" w14:paraId="6546A49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D37DC1" w14:textId="34282D0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4" w:name="_Hlk196476344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marinr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C1315" w14:textId="426C83EC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MUSM 7414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4C86C" w14:textId="1BA2486D" w:rsidR="0046543D" w:rsidRPr="00C46942" w:rsidRDefault="00E11348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GBBF</w:t>
            </w:r>
            <w:r w:rsidR="00FE52CB" w:rsidRPr="00C46942">
              <w:rPr>
                <w:sz w:val="20"/>
                <w:szCs w:val="20"/>
              </w:rPr>
              <w:t>0</w:t>
            </w:r>
            <w:r w:rsidRPr="00C46942">
              <w:rPr>
                <w:sz w:val="20"/>
                <w:szCs w:val="20"/>
              </w:rPr>
              <w:t>352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9AF20" w14:textId="04483FFF" w:rsidR="0046543D" w:rsidRPr="00C46942" w:rsidRDefault="007754A6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Río Monzón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D03AF0" w14:textId="5F351344" w:rsidR="0046543D" w:rsidRPr="00C46942" w:rsidRDefault="00B47A6F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ngo </w:t>
            </w:r>
            <w:proofErr w:type="spellStart"/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ía</w:t>
            </w:r>
            <w:proofErr w:type="spellEnd"/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ánuco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71DAA3" w14:textId="22AB4522" w:rsidR="0046543D" w:rsidRPr="00C46942" w:rsidRDefault="00DF2632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  <w:r w:rsidR="00E542DB"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DD63B3" w14:textId="6BEE51F0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2</w:t>
            </w:r>
            <w:r w:rsidRPr="00C46942">
              <w:rPr>
                <w:sz w:val="20"/>
                <w:szCs w:val="20"/>
                <w:lang w:val="en-GB"/>
              </w:rPr>
              <w:t>8</w:t>
            </w:r>
          </w:p>
        </w:tc>
      </w:tr>
      <w:tr w:rsidR="0046543D" w:rsidRPr="00C46942" w14:paraId="672E309E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1A3286" w14:textId="5261FBD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marinr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1102F1" w14:textId="560F200B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MUSM 7414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AA9D3D" w14:textId="00B1F2FB" w:rsidR="0046543D" w:rsidRPr="00C46942" w:rsidRDefault="007A006B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GBBF</w:t>
            </w:r>
            <w:r w:rsidR="00FE52CB" w:rsidRPr="00C46942">
              <w:rPr>
                <w:sz w:val="20"/>
                <w:szCs w:val="20"/>
              </w:rPr>
              <w:t>0</w:t>
            </w:r>
            <w:r w:rsidRPr="00C46942">
              <w:rPr>
                <w:sz w:val="20"/>
                <w:szCs w:val="20"/>
              </w:rPr>
              <w:t>352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5EDDCA" w14:textId="01B066CB" w:rsidR="0046543D" w:rsidRPr="00C46942" w:rsidRDefault="007754A6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Río Monzón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6F63CC" w14:textId="626FA5E4" w:rsidR="0046543D" w:rsidRPr="00C46942" w:rsidRDefault="00B47A6F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ingo </w:t>
            </w:r>
            <w:proofErr w:type="spellStart"/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ía</w:t>
            </w:r>
            <w:proofErr w:type="spellEnd"/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ánuco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548C02" w14:textId="3F6B066C" w:rsidR="0046543D" w:rsidRPr="00C46942" w:rsidRDefault="00DF2632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  <w:r w:rsidR="00E542DB"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8C0F28" w14:textId="5DC81587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2</w:t>
            </w:r>
            <w:r w:rsidRPr="00C46942">
              <w:rPr>
                <w:sz w:val="20"/>
                <w:szCs w:val="20"/>
                <w:lang w:val="en-GB"/>
              </w:rPr>
              <w:t>9</w:t>
            </w:r>
          </w:p>
        </w:tc>
      </w:tr>
      <w:tr w:rsidR="0046543D" w:rsidRPr="00C46942" w14:paraId="18C90E8E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575000" w14:textId="040241E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5" w:name="_Hlk196486802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purat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A4E9FD" w14:textId="3A88F219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rFonts w:eastAsia="Times New Roman"/>
                <w:sz w:val="20"/>
                <w:szCs w:val="20"/>
              </w:rPr>
              <w:t xml:space="preserve">MUSM </w:t>
            </w:r>
            <w:r w:rsidR="00212D95" w:rsidRPr="00C46942">
              <w:rPr>
                <w:rFonts w:eastAsia="Times New Roman"/>
                <w:sz w:val="20"/>
                <w:szCs w:val="20"/>
              </w:rPr>
              <w:t>783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B16E85" w14:textId="701284EC" w:rsidR="0046543D" w:rsidRPr="00C46942" w:rsidRDefault="00E542DB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MT0118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E9B577" w14:textId="1C4ABB14" w:rsidR="0046543D" w:rsidRPr="00C46942" w:rsidRDefault="006358B3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Río </w:t>
            </w:r>
            <w:proofErr w:type="spellStart"/>
            <w:r w:rsidRPr="00C46942">
              <w:rPr>
                <w:sz w:val="20"/>
                <w:szCs w:val="20"/>
              </w:rPr>
              <w:t>Aguayt</w:t>
            </w:r>
            <w:r w:rsidR="0037179E" w:rsidRPr="00C46942">
              <w:rPr>
                <w:sz w:val="20"/>
                <w:szCs w:val="20"/>
              </w:rPr>
              <w:t>í</w:t>
            </w:r>
            <w:r w:rsidRPr="00C46942">
              <w:rPr>
                <w:sz w:val="20"/>
                <w:szCs w:val="20"/>
              </w:rPr>
              <w:t>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E36535" w14:textId="7D60EDB9" w:rsidR="0046543D" w:rsidRPr="00C46942" w:rsidRDefault="00291E29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re Abad</w:t>
            </w:r>
            <w:r w:rsidR="00DF2632"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DF2632"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yali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AE66F7" w14:textId="0C002A3C" w:rsidR="0046543D" w:rsidRPr="00C46942" w:rsidRDefault="00DF2632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  <w:r w:rsidR="00E542DB"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B0DADD" w14:textId="161ADEB7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</w:t>
            </w:r>
            <w:r w:rsidRPr="00C46942">
              <w:rPr>
                <w:sz w:val="20"/>
                <w:szCs w:val="20"/>
                <w:lang w:val="en-GB"/>
              </w:rPr>
              <w:t>30</w:t>
            </w:r>
          </w:p>
        </w:tc>
      </w:tr>
      <w:tr w:rsidR="0046543D" w:rsidRPr="00C46942" w14:paraId="5215AEF2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4EEF4B" w14:textId="6A533E2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16" w:name="_Hlk196474259"/>
            <w:bookmarkEnd w:id="14"/>
            <w:bookmarkEnd w:id="15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hovi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3ED015" w14:textId="22BFEEE7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33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C1AC89" w14:textId="679A5D8B" w:rsidR="0046543D" w:rsidRPr="00C46942" w:rsidRDefault="0046543D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050E16" w14:textId="6817A0CB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Arrio Bolach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FA47D1" w14:textId="095EA16D" w:rsidR="0046543D" w:rsidRPr="00C46942" w:rsidRDefault="0046543D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o Grande, Rio Grande do Su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A2175C" w14:textId="423C741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6F6C4" w14:textId="4ABFCAE5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</w:t>
            </w:r>
            <w:r w:rsidRPr="00C46942">
              <w:rPr>
                <w:sz w:val="20"/>
                <w:szCs w:val="20"/>
                <w:lang w:val="en-GB"/>
              </w:rPr>
              <w:t>31</w:t>
            </w:r>
          </w:p>
        </w:tc>
      </w:tr>
      <w:tr w:rsidR="0046543D" w:rsidRPr="00C46942" w14:paraId="4CFE5F81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33CC50" w14:textId="4A1EA1B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hovi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31EA83" w14:textId="142FC91F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33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FE6813" w14:textId="51E756ED" w:rsidR="0046543D" w:rsidRPr="00C46942" w:rsidRDefault="0046543D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EB7B7D" w14:textId="1DF6B03C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Arrio Bolach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ED5B67" w14:textId="1BD3C0AC" w:rsidR="0046543D" w:rsidRPr="00C46942" w:rsidRDefault="0046543D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o Grande, Rio Grande do Su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D854F6" w14:textId="259335E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403357" w14:textId="7F34D410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</w:t>
            </w:r>
            <w:r w:rsidRPr="00C46942">
              <w:rPr>
                <w:sz w:val="20"/>
                <w:szCs w:val="20"/>
                <w:lang w:val="en-GB"/>
              </w:rPr>
              <w:t>32</w:t>
            </w:r>
          </w:p>
        </w:tc>
      </w:tr>
      <w:bookmarkEnd w:id="16"/>
      <w:tr w:rsidR="0046543D" w:rsidRPr="00C46942" w14:paraId="130856C3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3806DE" w14:textId="440DFDF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nctjohann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6C4B49" w14:textId="67D50E33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IMCN 8928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912B26" w14:textId="7D6B28DE" w:rsidR="0046543D" w:rsidRPr="00C46942" w:rsidRDefault="0046543D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3145EA" w14:textId="01C3280B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sz w:val="20"/>
                <w:szCs w:val="20"/>
              </w:rPr>
              <w:t>Opogodó</w:t>
            </w:r>
            <w:proofErr w:type="spellEnd"/>
            <w:r w:rsidRPr="00C46942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541E9C" w14:textId="17558C10" w:rsidR="0046543D" w:rsidRPr="00C46942" w:rsidRDefault="0046543D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274991" w14:textId="7B33575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ômb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3E4C78" w14:textId="7ADEB55C" w:rsidR="0046543D" w:rsidRPr="00C46942" w:rsidRDefault="0046543D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C46942">
              <w:rPr>
                <w:rFonts w:eastAsia="Times New Roman"/>
                <w:color w:val="auto"/>
                <w:sz w:val="20"/>
                <w:szCs w:val="20"/>
                <w:lang w:val="en-US"/>
              </w:rPr>
              <w:t>MT946187</w:t>
            </w:r>
          </w:p>
        </w:tc>
      </w:tr>
      <w:tr w:rsidR="0046543D" w:rsidRPr="00C46942" w14:paraId="51DC5BB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B0E3E5" w14:textId="29EE7F9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17" w:name="_Hlk196485109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ba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23B990" w14:textId="18043C47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USM </w:t>
            </w:r>
            <w:r w:rsidR="0077393D" w:rsidRPr="00C46942">
              <w:rPr>
                <w:sz w:val="20"/>
                <w:szCs w:val="20"/>
              </w:rPr>
              <w:t>741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275F8" w14:textId="6C7CE1C0" w:rsidR="0046543D" w:rsidRPr="00C46942" w:rsidRDefault="00E12309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MUSMT0</w:t>
            </w:r>
            <w:r w:rsidR="000F137E" w:rsidRPr="00C46942">
              <w:rPr>
                <w:sz w:val="20"/>
                <w:szCs w:val="20"/>
              </w:rPr>
              <w:t>128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C48ED3" w14:textId="4AEC92DC" w:rsidR="0046543D" w:rsidRPr="00C46942" w:rsidRDefault="00A85729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Río </w:t>
            </w:r>
            <w:proofErr w:type="spellStart"/>
            <w:r w:rsidRPr="00C46942">
              <w:rPr>
                <w:sz w:val="20"/>
                <w:szCs w:val="20"/>
              </w:rPr>
              <w:t>Shambo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A80581" w14:textId="79998112" w:rsidR="0046543D" w:rsidRPr="00C46942" w:rsidRDefault="00E542DB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querón</w:t>
            </w:r>
            <w:proofErr w:type="spellEnd"/>
            <w:r w:rsidRPr="00C4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4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yali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E7D8F7" w14:textId="346EBFD7" w:rsidR="0046543D" w:rsidRPr="00C46942" w:rsidRDefault="00E542DB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</w:t>
            </w:r>
            <w:r w:rsidR="009D54C8"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7B50EC" w14:textId="751538C7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  <w:lang w:val="en-GB"/>
              </w:rPr>
              <w:t>PX21083</w:t>
            </w:r>
            <w:r w:rsidRPr="00C46942">
              <w:rPr>
                <w:sz w:val="20"/>
                <w:szCs w:val="20"/>
                <w:lang w:val="en-GB"/>
              </w:rPr>
              <w:t>3</w:t>
            </w:r>
          </w:p>
        </w:tc>
      </w:tr>
      <w:tr w:rsidR="0046543D" w:rsidRPr="00C46942" w14:paraId="33413839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62F51D" w14:textId="096C411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ba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621E52" w14:textId="4C67D04A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USM </w:t>
            </w:r>
            <w:r w:rsidR="00E12309" w:rsidRPr="00C46942">
              <w:rPr>
                <w:sz w:val="20"/>
                <w:szCs w:val="20"/>
              </w:rPr>
              <w:t>741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31FFE3" w14:textId="247A060C" w:rsidR="0046543D" w:rsidRPr="00C46942" w:rsidRDefault="00E12309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MUSMT0</w:t>
            </w:r>
            <w:r w:rsidR="000F137E" w:rsidRPr="00C46942">
              <w:rPr>
                <w:sz w:val="20"/>
                <w:szCs w:val="20"/>
              </w:rPr>
              <w:t>128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3287F9" w14:textId="170F9DB4" w:rsidR="0046543D" w:rsidRPr="00C46942" w:rsidRDefault="00A85729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Río </w:t>
            </w:r>
            <w:proofErr w:type="spellStart"/>
            <w:r w:rsidRPr="00C46942">
              <w:rPr>
                <w:sz w:val="20"/>
                <w:szCs w:val="20"/>
              </w:rPr>
              <w:t>Shambo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973380" w14:textId="4F5191B0" w:rsidR="0046543D" w:rsidRPr="00C46942" w:rsidRDefault="00E542DB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querón</w:t>
            </w:r>
            <w:proofErr w:type="spellEnd"/>
            <w:r w:rsidRPr="00C4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4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yali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9F7962" w14:textId="17DF92AE" w:rsidR="0046543D" w:rsidRPr="00C46942" w:rsidRDefault="00E542DB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</w:t>
            </w:r>
            <w:r w:rsidR="009D54C8"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00942B" w14:textId="30858DCE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  <w:lang w:val="en-GB"/>
              </w:rPr>
              <w:t>PX21083</w:t>
            </w:r>
            <w:r w:rsidRPr="00C46942">
              <w:rPr>
                <w:sz w:val="20"/>
                <w:szCs w:val="20"/>
                <w:lang w:val="en-GB"/>
              </w:rPr>
              <w:t>4</w:t>
            </w:r>
          </w:p>
        </w:tc>
      </w:tr>
      <w:tr w:rsidR="0046543D" w:rsidRPr="00C46942" w14:paraId="06E66F5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E2EA3" w14:textId="44D7F08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18" w:name="_Hlk196484239"/>
            <w:bookmarkEnd w:id="17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essel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FFE620" w14:textId="388ED7F8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2266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2C3B54" w14:textId="4D19ECE6" w:rsidR="0046543D" w:rsidRPr="00C46942" w:rsidRDefault="000F137E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2266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D0053" w14:textId="5433D302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Rio Amazona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323ED4" w14:textId="6FF2318B" w:rsidR="0046543D" w:rsidRPr="00C46942" w:rsidRDefault="0046543D" w:rsidP="004654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atinga, Amazon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A11A37" w14:textId="7C62D0E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778998" w14:textId="5A33C3B4" w:rsidR="0046543D" w:rsidRPr="00C46942" w:rsidRDefault="00BD7874" w:rsidP="0046543D">
            <w:pPr>
              <w:pStyle w:val="Defaul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C46942">
              <w:rPr>
                <w:sz w:val="20"/>
                <w:szCs w:val="20"/>
                <w:lang w:val="en-GB"/>
              </w:rPr>
              <w:t>PX21083</w:t>
            </w:r>
            <w:r w:rsidRPr="00C46942">
              <w:rPr>
                <w:sz w:val="20"/>
                <w:szCs w:val="20"/>
                <w:lang w:val="en-GB"/>
              </w:rPr>
              <w:t>5</w:t>
            </w:r>
          </w:p>
        </w:tc>
      </w:tr>
      <w:bookmarkEnd w:id="18"/>
      <w:tr w:rsidR="0046543D" w:rsidRPr="00C46942" w14:paraId="057974B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773336" w14:textId="2003EC7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nctjohann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F446A1" w14:textId="5193C4F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IMCN 8928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46682D" w14:textId="130BC06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77072" w14:textId="2CF8C80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Opogodó</w:t>
            </w:r>
            <w:proofErr w:type="spellEnd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41A70B" w14:textId="47EAF41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B244D7" w14:textId="5F1E44C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ômb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0798AF" w14:textId="6CE7C5D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946188</w:t>
            </w:r>
          </w:p>
        </w:tc>
      </w:tr>
      <w:tr w:rsidR="0046543D" w:rsidRPr="00C46942" w14:paraId="6539399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E0968A" w14:textId="2742564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nctjohann</w:t>
            </w:r>
            <w:proofErr w:type="spellEnd"/>
            <w:r w:rsidRPr="00C46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FBFCFB" w14:textId="36F4813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IMCN 8928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2502A5" w14:textId="44E16E6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E36F80" w14:textId="5D0CEC6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Opogodó</w:t>
            </w:r>
            <w:proofErr w:type="spellEnd"/>
            <w:r w:rsidRPr="00C469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94936" w14:textId="1BA2EBA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BA4993" w14:textId="53D5D65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ômb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A565A4" w14:textId="482CE57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946189</w:t>
            </w:r>
          </w:p>
        </w:tc>
      </w:tr>
      <w:tr w:rsidR="0046543D" w:rsidRPr="00C46942" w14:paraId="18CAE4FE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81322" w14:textId="5A27EA2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murai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72B9F1" w14:textId="19B51A2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FBA 871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45466" w14:textId="4B02168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36C503" w14:textId="7B64E93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das Almas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30FCE0" w14:textId="5B21A44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raí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 Norte, Bah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61EFB9" w14:textId="046893B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365796" w14:textId="209F4BE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7</w:t>
            </w:r>
          </w:p>
        </w:tc>
      </w:tr>
      <w:tr w:rsidR="0046543D" w:rsidRPr="00C46942" w14:paraId="066120B4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420C9" w14:textId="06BCBA3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murai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3A6F93" w14:textId="68B56027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ZUSP 11238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D728DA" w14:textId="70496BB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4713DB" w14:textId="6070B05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das Alma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1782D" w14:textId="48C00F9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raí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 Norte, Bah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FC11FD" w14:textId="3AF6A46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4B073B" w14:textId="1A2FC45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8</w:t>
            </w:r>
          </w:p>
        </w:tc>
      </w:tr>
      <w:tr w:rsidR="0046543D" w:rsidRPr="00C46942" w14:paraId="5D96D86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9E0E44" w14:textId="1A1A18E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to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61DC5" w14:textId="774C54AA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240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00EAF5" w14:textId="49A4D50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05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426B0F" w14:textId="1078247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São Francisc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11DED1" w14:textId="44D2E77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Gonçalo do Abaeté, Minas Gerai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9DAC88" w14:textId="7C52F7B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F09527" w14:textId="3BBF236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9</w:t>
            </w:r>
          </w:p>
        </w:tc>
      </w:tr>
      <w:tr w:rsidR="0046543D" w:rsidRPr="00C46942" w14:paraId="2727B6E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2DCCC6" w14:textId="21DCAD4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to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15A2D2" w14:textId="7512C56D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240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14126D" w14:textId="2B45AC6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05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13CC06" w14:textId="04369CB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São Francisc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86AF5D" w14:textId="3E26D9E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Gonçalo do Abaeté, Minas Gerai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024A90" w14:textId="15F55A7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F376F7" w14:textId="6960DDD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Q998802</w:t>
            </w:r>
          </w:p>
        </w:tc>
      </w:tr>
      <w:tr w:rsidR="0046543D" w:rsidRPr="00C46942" w14:paraId="3C47930C" w14:textId="77777777" w:rsidTr="005314C5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D866D8" w14:textId="29F0545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to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EE63E7" w14:textId="0F910FD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LBP 240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B834A" w14:textId="0708B46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05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876B6" w14:textId="65FCF01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São Francisco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9F133D" w14:textId="3393FE9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Gonçalo do Abaeté, Minas Gerai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B1CCF2" w14:textId="009BF87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104C2F" w14:textId="4FE7ECA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20</w:t>
            </w:r>
          </w:p>
        </w:tc>
      </w:tr>
      <w:tr w:rsidR="0046543D" w:rsidRPr="00C46942" w14:paraId="7D78CDAC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22951E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ubart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BF6369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87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557FDF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49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1767DA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F7E7DE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guariaív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Paran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87090A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7292DC" w14:textId="337E9E8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439</w:t>
            </w:r>
          </w:p>
        </w:tc>
      </w:tr>
      <w:tr w:rsidR="0046543D" w:rsidRPr="00C46942" w14:paraId="5F8788A9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CDA4A1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ubart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315CF3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87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C7B369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1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3ABAE1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202D9E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guariaív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Paran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82E51B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C2D6E" w14:textId="5752FA6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442</w:t>
            </w:r>
          </w:p>
        </w:tc>
      </w:tr>
      <w:tr w:rsidR="0046543D" w:rsidRPr="00C46942" w14:paraId="7D39DEC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92A1F8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ubart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5CA5F3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87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722AF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2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A7162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3CA653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guariaív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Paraná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C5A34F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16C96A" w14:textId="255D0B3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441</w:t>
            </w:r>
          </w:p>
        </w:tc>
      </w:tr>
      <w:tr w:rsidR="0046543D" w:rsidRPr="00C46942" w14:paraId="72CCFEAE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30DC08" w14:textId="40CF916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19" w:name="_Hlk196474980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indachner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76179E" w14:textId="7A0817AA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1089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74D3C7" w14:textId="6F7BFBBD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5021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ED48CC" w14:textId="43F790B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Madeira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0E62DF" w14:textId="28BF9BB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rto Velho, Rondônia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F3D7AA" w14:textId="3DB91E8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53AC9" w14:textId="16EF91F2" w:rsidR="0046543D" w:rsidRPr="00C46942" w:rsidRDefault="004E1D99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3</w:t>
            </w:r>
            <w:r w:rsidRPr="00C46942">
              <w:rPr>
                <w:sz w:val="20"/>
                <w:szCs w:val="20"/>
                <w:lang w:val="en-GB"/>
              </w:rPr>
              <w:t>6</w:t>
            </w:r>
          </w:p>
        </w:tc>
      </w:tr>
      <w:bookmarkEnd w:id="19"/>
      <w:tr w:rsidR="0046543D" w:rsidRPr="00C46942" w14:paraId="374E996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5152D" w14:textId="471941A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pui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EA560A" w14:textId="38F98E19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55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36651" w14:textId="0D33293F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2726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A92378" w14:textId="226B27D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naíba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C2779A" w14:textId="32D948A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nta Filomena, Piauí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7333F3" w14:textId="3415C61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9CC56C" w14:textId="138D6388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 PQ141411</w:t>
            </w:r>
          </w:p>
        </w:tc>
      </w:tr>
      <w:tr w:rsidR="0046543D" w:rsidRPr="00C46942" w14:paraId="1312B66C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60E61A" w14:textId="0DE5568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pu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854A1" w14:textId="01A1B575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 55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836E98" w14:textId="52EBEE83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2726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368958" w14:textId="2574D1A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naíb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3FE3CB" w14:textId="675EADA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nta Filomena, Piauí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1288A9" w14:textId="3637D79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191C9" w14:textId="1AFB7810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 PQ141412</w:t>
            </w:r>
          </w:p>
        </w:tc>
      </w:tr>
      <w:tr w:rsidR="0046543D" w:rsidRPr="00C46942" w14:paraId="665DC8D3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8AB156" w14:textId="7923770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tam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A9B34E" w14:textId="1250862A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IMCN 8926 </w:t>
            </w:r>
          </w:p>
          <w:p w14:paraId="35C23012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AF7E1" w14:textId="6C4B25B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892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C46EAC" w14:textId="069B8E7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San Juan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D680BF" w14:textId="18B4DE0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15E513" w14:textId="3D41E58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ômbia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01BA89" w14:textId="12BAD5D2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MT946199 </w:t>
            </w:r>
          </w:p>
        </w:tc>
      </w:tr>
      <w:tr w:rsidR="0046543D" w:rsidRPr="00C46942" w14:paraId="32B2A5C5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806A5D" w14:textId="5C4A4F6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tam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7D6853" w14:textId="036CFC6D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IMCN 8927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17F944" w14:textId="279D978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892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2799F" w14:textId="4EC4153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San Juan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C0B362" w14:textId="6DB7270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AEA2A5" w14:textId="7A1E209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ômbi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A29171" w14:textId="637F4B06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MT946200</w:t>
            </w:r>
          </w:p>
        </w:tc>
      </w:tr>
      <w:tr w:rsidR="0046543D" w:rsidRPr="00C46942" w14:paraId="75EC902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1A76AF" w14:textId="76180DD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20" w:name="_Hlk196472113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tenue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481BE7" w14:textId="7F2225C7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145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6325C9" w14:textId="43CED21C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6077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D8B0E" w14:textId="6729FFB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oio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uí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BC5575" w14:textId="0DCB00B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y, Rio Grande do Su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713E9" w14:textId="7FBE61C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33CA80" w14:textId="5742804A" w:rsidR="0046543D" w:rsidRPr="00C46942" w:rsidRDefault="004E1D99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3</w:t>
            </w:r>
            <w:r w:rsidRPr="00C46942">
              <w:rPr>
                <w:sz w:val="20"/>
                <w:szCs w:val="20"/>
                <w:lang w:val="en-GB"/>
              </w:rPr>
              <w:t>7</w:t>
            </w:r>
          </w:p>
        </w:tc>
      </w:tr>
      <w:tr w:rsidR="0046543D" w:rsidRPr="00C46942" w14:paraId="2B8D7743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7B3311" w14:textId="327C6CB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21" w:name="_Hlk196472199"/>
            <w:bookmarkEnd w:id="20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tenue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62E658" w14:textId="6A63AED3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LBP145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BAFA2" w14:textId="0C2D3E01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6077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DC8D2" w14:textId="09BC1C5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oio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uí</w:t>
            </w:r>
            <w:proofErr w:type="spellEnd"/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0DFA80" w14:textId="1096EFA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y, Rio Grande do Su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4FF504" w14:textId="09746AD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775F3E" w14:textId="454C060C" w:rsidR="0046543D" w:rsidRPr="00C46942" w:rsidRDefault="004E1D99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3</w:t>
            </w:r>
            <w:r w:rsidRPr="00C46942">
              <w:rPr>
                <w:sz w:val="20"/>
                <w:szCs w:val="20"/>
                <w:lang w:val="en-GB"/>
              </w:rPr>
              <w:t>8</w:t>
            </w:r>
          </w:p>
        </w:tc>
      </w:tr>
      <w:bookmarkEnd w:id="21"/>
      <w:tr w:rsidR="0046543D" w:rsidRPr="00C46942" w14:paraId="688F7E8A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36ACCD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8FD837" w14:textId="77777777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66821C" w14:textId="77777777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9A34A1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E1D0C4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12C599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33429E" w14:textId="77777777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</w:tr>
      <w:tr w:rsidR="0046543D" w:rsidRPr="00C46942" w14:paraId="49B2C3B6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CA4D94" w14:textId="275ACE2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bui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0F0732" w14:textId="0CBB064F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UFBA 99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4009A" w14:textId="610C23E3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60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7DC1A" w14:textId="30D2C10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is Magos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F3A837" w14:textId="2F8FDAB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89067F" w14:textId="6C7B12B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CAF8AD" w14:textId="30A8189E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PQ141387</w:t>
            </w:r>
          </w:p>
        </w:tc>
      </w:tr>
      <w:tr w:rsidR="0046543D" w:rsidRPr="00C46942" w14:paraId="655102F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A29E5" w14:textId="25E9D8A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bui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260577" w14:textId="17286930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UFBA 99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AC86D0" w14:textId="3739A323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60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BCB893" w14:textId="4B72FCA4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is Magos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019F2A" w14:textId="1552ED4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43FE34" w14:textId="2965A47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7BD2C0" w14:textId="60C72B6F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PQ141388</w:t>
            </w:r>
          </w:p>
        </w:tc>
      </w:tr>
      <w:tr w:rsidR="0046543D" w:rsidRPr="00C46942" w14:paraId="2D675355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744183" w14:textId="31E1517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bui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021C7A" w14:textId="2C00289D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UFBA 99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0B3EA7" w14:textId="274FAEAB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hAnsi="Times New Roman" w:cs="Times New Roman"/>
                <w:sz w:val="20"/>
                <w:szCs w:val="20"/>
              </w:rPr>
              <w:t>360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6F4757" w14:textId="3B645E9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is Magos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1090B2" w14:textId="148DF1D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8BF06F" w14:textId="2483B24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9377CA" w14:textId="40973CE3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PQ141389</w:t>
            </w:r>
          </w:p>
        </w:tc>
      </w:tr>
      <w:tr w:rsidR="0046543D" w:rsidRPr="00C46942" w14:paraId="71494856" w14:textId="77777777" w:rsidTr="00DE318F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656457" w14:textId="656C692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bui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C73293" w14:textId="073B831A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LBP 1956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EC0A7E" w14:textId="4985EB45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69812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5B5C7D" w14:textId="5AFC397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is Magos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F803A6" w14:textId="1934B7E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0C1C9" w14:textId="167F416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704A0" w14:textId="6B516DA6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KM229365 </w:t>
            </w:r>
          </w:p>
        </w:tc>
      </w:tr>
      <w:tr w:rsidR="0046543D" w:rsidRPr="00C46942" w14:paraId="2785E802" w14:textId="77777777" w:rsidTr="00DE318F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9DAC0E" w14:textId="0B0B4CA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mbuiens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DE8B53" w14:textId="2781F23E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MNRJ 41900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93BAC1" w14:textId="1A8CDEF7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 xml:space="preserve">9077 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706285" w14:textId="057CAF9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is Magos 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804B14" w14:textId="1B69185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Teresa, Espírito Sant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CD1208" w14:textId="29D7707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39BFF5" w14:textId="45AD2B8B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 xml:space="preserve">MH667892 </w:t>
            </w:r>
          </w:p>
        </w:tc>
      </w:tr>
      <w:tr w:rsidR="0046543D" w:rsidRPr="00C46942" w14:paraId="5DFA87DB" w14:textId="77777777" w:rsidTr="00DE318F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9A6D07" w14:textId="5C4673A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22" w:name="_Hlk196486342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vassos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562D6" w14:textId="774B1297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MCP 2260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BD758C" w14:textId="350F5238" w:rsidR="0046543D" w:rsidRPr="00C46942" w:rsidRDefault="000F137E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sz w:val="20"/>
                <w:szCs w:val="20"/>
              </w:rPr>
              <w:t>2260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535279" w14:textId="77EEDE4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Iguaçu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8FEB43" w14:textId="68C2DC0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dói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Paraná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13432" w14:textId="7304645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7C273F" w14:textId="7190697B" w:rsidR="0046543D" w:rsidRPr="00C46942" w:rsidRDefault="004E1D99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sz w:val="20"/>
                <w:szCs w:val="20"/>
                <w:lang w:val="en-GB"/>
              </w:rPr>
              <w:t>PX21083</w:t>
            </w:r>
            <w:r w:rsidRPr="00C46942">
              <w:rPr>
                <w:sz w:val="20"/>
                <w:szCs w:val="20"/>
                <w:lang w:val="en-GB"/>
              </w:rPr>
              <w:t>9</w:t>
            </w:r>
          </w:p>
        </w:tc>
      </w:tr>
      <w:bookmarkEnd w:id="22"/>
      <w:tr w:rsidR="0046543D" w:rsidRPr="00C46942" w14:paraId="03CB162F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D3D345" w14:textId="3E90433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ri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5CD42A" w14:textId="3F70AAF1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rFonts w:eastAsia="Times New Roman"/>
                <w:sz w:val="20"/>
                <w:szCs w:val="20"/>
                <w:lang w:val="en-US"/>
              </w:rPr>
              <w:t>LBP 321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43F76C" w14:textId="605ABE55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65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77AB7F" w14:textId="1444BA7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les Pire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FB08FE" w14:textId="2BB23D2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antã do Norte, Mato Gross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94DAA8" w14:textId="6FE1A7E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952576" w14:textId="16EE14F5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 PQ141408</w:t>
            </w:r>
          </w:p>
        </w:tc>
      </w:tr>
      <w:tr w:rsidR="0046543D" w:rsidRPr="00C46942" w14:paraId="75BDC838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34A26E" w14:textId="3EF46BB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ri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483EB7" w14:textId="41D4467C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rFonts w:eastAsia="Times New Roman"/>
                <w:sz w:val="20"/>
                <w:szCs w:val="20"/>
                <w:lang w:val="en-US"/>
              </w:rPr>
              <w:t>LBP 321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9AA38E" w14:textId="07A0CD14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65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817DD1" w14:textId="3EE83D6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les Pire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C47EE3" w14:textId="6E894B2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antã do Norte, Mato Gross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449AA4" w14:textId="2415C94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ED46B1" w14:textId="58E5BC5B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 PQ141409</w:t>
            </w:r>
          </w:p>
        </w:tc>
      </w:tr>
      <w:tr w:rsidR="0046543D" w:rsidRPr="00C46942" w14:paraId="7D0D9B2B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91EF65" w14:textId="72D6763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rii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99C724" w14:textId="2882E1C5" w:rsidR="0046543D" w:rsidRPr="00C46942" w:rsidRDefault="0046543D" w:rsidP="0046543D">
            <w:pPr>
              <w:pStyle w:val="Default"/>
              <w:rPr>
                <w:sz w:val="20"/>
                <w:szCs w:val="20"/>
              </w:rPr>
            </w:pPr>
            <w:r w:rsidRPr="00C46942">
              <w:rPr>
                <w:rFonts w:eastAsia="Times New Roman"/>
                <w:sz w:val="20"/>
                <w:szCs w:val="20"/>
                <w:lang w:val="en-US"/>
              </w:rPr>
              <w:t>LBP 321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797490" w14:textId="401C13B7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65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7992E7" w14:textId="102D227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les Pire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05728B" w14:textId="2E8FA73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antã do Norte, Mato Gross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083B66" w14:textId="580EB21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DBB076" w14:textId="084764D1" w:rsidR="0046543D" w:rsidRPr="00C46942" w:rsidRDefault="0046543D" w:rsidP="0046543D">
            <w:pPr>
              <w:pStyle w:val="Default"/>
              <w:rPr>
                <w:color w:val="auto"/>
                <w:sz w:val="20"/>
                <w:szCs w:val="20"/>
              </w:rPr>
            </w:pPr>
            <w:r w:rsidRPr="00C46942">
              <w:rPr>
                <w:color w:val="auto"/>
                <w:sz w:val="20"/>
                <w:szCs w:val="20"/>
              </w:rPr>
              <w:t> PQ141410</w:t>
            </w:r>
          </w:p>
        </w:tc>
      </w:tr>
      <w:tr w:rsidR="0046543D" w:rsidRPr="00C46942" w14:paraId="4E6F4C4D" w14:textId="77777777" w:rsidTr="00AC7BD2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24F22E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anthopter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6B9FDC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72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E089E5" w14:textId="5659DEA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9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170143" w14:textId="7D846052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9856E8" w14:textId="280EF00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res do Rio, Goiá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AEDE1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94A448" w14:textId="5A70291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836</w:t>
            </w:r>
          </w:p>
        </w:tc>
      </w:tr>
      <w:tr w:rsidR="0046543D" w:rsidRPr="00C46942" w14:paraId="3C3A6702" w14:textId="77777777" w:rsidTr="00847575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F0043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anthopter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49DF76" w14:textId="4563071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72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0E7287" w14:textId="0AD57D5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89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C9BE1" w14:textId="1BE54893" w:rsidR="0046543D" w:rsidRPr="00C46942" w:rsidRDefault="0046543D" w:rsidP="00465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04E3BA" w14:textId="320533B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res do Rio, Goiá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A11A01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6F847C" w14:textId="461DF47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835</w:t>
            </w:r>
          </w:p>
        </w:tc>
      </w:tr>
      <w:tr w:rsidR="0046543D" w:rsidRPr="00C46942" w14:paraId="32AB7C79" w14:textId="77777777" w:rsidTr="00847575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8E8907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anthopter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2B8818" w14:textId="30692ED4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72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10BD2F" w14:textId="42A8CB0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9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36A451" w14:textId="0639250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4A9529" w14:textId="249CDB1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res do Rio, Goiá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928A7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A95195" w14:textId="08A1F41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834</w:t>
            </w:r>
          </w:p>
        </w:tc>
      </w:tr>
      <w:tr w:rsidR="0046543D" w:rsidRPr="00C46942" w14:paraId="43D182A8" w14:textId="77777777" w:rsidTr="00847575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C3D689" w14:textId="2981ECE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anthopteru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0A1CD7" w14:textId="786A8A5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72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011A20" w14:textId="2A4B55A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9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543C67" w14:textId="272193F4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9E2225" w14:textId="573CCA5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res do Rio, Goiá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0C07B" w14:textId="7DF4F86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34FCC3" w14:textId="39EB17D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837</w:t>
            </w:r>
          </w:p>
        </w:tc>
      </w:tr>
      <w:tr w:rsidR="0046543D" w:rsidRPr="00C46942" w14:paraId="3920DB13" w14:textId="77777777" w:rsidTr="00AC7BD2">
        <w:trPr>
          <w:trHeight w:val="300"/>
        </w:trPr>
        <w:tc>
          <w:tcPr>
            <w:tcW w:w="2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0F3FA" w14:textId="0AFF177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anthopterum</w:t>
            </w:r>
            <w:proofErr w:type="spellEnd"/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CA538" w14:textId="7734AB3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7286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B48A9" w14:textId="3A9A300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890</w:t>
            </w:r>
          </w:p>
        </w:tc>
        <w:tc>
          <w:tcPr>
            <w:tcW w:w="2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F43DA" w14:textId="483179E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r Rio Paraná</w:t>
            </w:r>
          </w:p>
        </w:tc>
        <w:tc>
          <w:tcPr>
            <w:tcW w:w="36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ACE79" w14:textId="2D1E41F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das Novas, Minas Gerais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FCE5A" w14:textId="7CD5C9F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C16BC" w14:textId="30B2FBA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701833</w:t>
            </w:r>
          </w:p>
        </w:tc>
      </w:tr>
      <w:tr w:rsidR="0046543D" w:rsidRPr="00C46942" w14:paraId="47A7D7F1" w14:textId="77777777" w:rsidTr="00AC7BD2">
        <w:trPr>
          <w:trHeight w:val="300"/>
        </w:trPr>
        <w:tc>
          <w:tcPr>
            <w:tcW w:w="2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5804B" w14:textId="1B0ACA1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23" w:name="_Hlk196475575"/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zebra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78E9F" w14:textId="2BDE2DC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15508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72747" w14:textId="60E25D8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846</w:t>
            </w:r>
          </w:p>
        </w:tc>
        <w:tc>
          <w:tcPr>
            <w:tcW w:w="2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AAD80" w14:textId="35EB5E2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akuto, Amazonas</w:t>
            </w:r>
          </w:p>
        </w:tc>
        <w:tc>
          <w:tcPr>
            <w:tcW w:w="36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EF81E" w14:textId="3B33045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nfim, Roraima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170F6" w14:textId="3C6F4EC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773F1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543D" w:rsidRPr="00C46942" w14:paraId="5821D6CB" w14:textId="77777777" w:rsidTr="00AC7BD2">
        <w:trPr>
          <w:trHeight w:val="300"/>
        </w:trPr>
        <w:tc>
          <w:tcPr>
            <w:tcW w:w="2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FFA60" w14:textId="0E545191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zebra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5209F" w14:textId="61220C56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15508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1553E" w14:textId="6B40C4B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847</w:t>
            </w:r>
          </w:p>
        </w:tc>
        <w:tc>
          <w:tcPr>
            <w:tcW w:w="2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0116C" w14:textId="24563B0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akutu, Amazonas</w:t>
            </w:r>
          </w:p>
        </w:tc>
        <w:tc>
          <w:tcPr>
            <w:tcW w:w="36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95DA2" w14:textId="1002BC7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nfim, Roraima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A045E" w14:textId="5405B4E4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64F02" w14:textId="7777777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23"/>
      <w:tr w:rsidR="0046543D" w:rsidRPr="00C46942" w14:paraId="794616D7" w14:textId="77777777" w:rsidTr="00AC7BD2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DFECE" w14:textId="784EBBB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4E726" w14:textId="275ACA9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2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46D20" w14:textId="2739F929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361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B5A0A" w14:textId="5668E36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pajó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9FD64" w14:textId="4AF21CB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vo Progresso, Pará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A8AF2" w14:textId="5844038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1206F" w14:textId="628ADE5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 PQ141403</w:t>
            </w:r>
          </w:p>
        </w:tc>
      </w:tr>
      <w:tr w:rsidR="0046543D" w:rsidRPr="00C46942" w14:paraId="1BEF817E" w14:textId="77777777" w:rsidTr="00AC7BD2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E0E72" w14:textId="306FC88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CF897" w14:textId="4B6C27B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2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99624" w14:textId="11557F4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362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1C263" w14:textId="1E8C3D0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pajó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B2B9B" w14:textId="5562DB4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vo Progresso, Pará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49268" w14:textId="4448BB9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162FE" w14:textId="6E2567E7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 PQ141404</w:t>
            </w:r>
          </w:p>
        </w:tc>
      </w:tr>
      <w:tr w:rsidR="0046543D" w:rsidRPr="00C46942" w14:paraId="5AF0C2AB" w14:textId="77777777" w:rsidTr="00AC7BD2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6E7D1" w14:textId="06A42803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7FA24" w14:textId="629FB84E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2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42046" w14:textId="6EF08C8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363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71E89" w14:textId="050D605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pajó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B200B" w14:textId="4C82C094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vo Progresso, Pará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941A1" w14:textId="355196B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797A2" w14:textId="76AE263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 PQ141405</w:t>
            </w:r>
          </w:p>
        </w:tc>
      </w:tr>
      <w:tr w:rsidR="0046543D" w:rsidRPr="00C46942" w14:paraId="606A23C1" w14:textId="77777777" w:rsidTr="00AC7BD2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84A97" w14:textId="3C066F82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27C51" w14:textId="5DF0A6C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2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7F3D6" w14:textId="2A8F73C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364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22C5C" w14:textId="6D362260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pajó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CBA89" w14:textId="4F22D7CA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vo Progresso, Pará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CF002" w14:textId="1610359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07F8D" w14:textId="62B84138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 PQ141406</w:t>
            </w:r>
          </w:p>
        </w:tc>
      </w:tr>
      <w:tr w:rsidR="0046543D" w:rsidRPr="00D073C7" w14:paraId="758D284B" w14:textId="77777777" w:rsidTr="00AC7BD2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9651F" w14:textId="2ADF0715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racidium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9369E" w14:textId="491F787C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2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13BDE" w14:textId="721AE90F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365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27FC8" w14:textId="50D1BA3B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</w:t>
            </w:r>
            <w:proofErr w:type="spellStart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pajós</w:t>
            </w:r>
            <w:proofErr w:type="spellEnd"/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CBDC1" w14:textId="06BD3B0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vo Progresso, Pará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83B06" w14:textId="06E58BED" w:rsidR="0046543D" w:rsidRPr="00C46942" w:rsidRDefault="0046543D" w:rsidP="00465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D51F0" w14:textId="36B63EF3" w:rsidR="0046543D" w:rsidRPr="00D073C7" w:rsidRDefault="0046543D" w:rsidP="004654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6942">
              <w:rPr>
                <w:rFonts w:ascii="Times New Roman" w:eastAsia="Times New Roman" w:hAnsi="Times New Roman" w:cs="Times New Roman"/>
                <w:sz w:val="20"/>
                <w:szCs w:val="20"/>
              </w:rPr>
              <w:t> PQ141407</w:t>
            </w:r>
          </w:p>
        </w:tc>
      </w:tr>
    </w:tbl>
    <w:p w14:paraId="38DB03C4" w14:textId="3DC3A8D1" w:rsidR="008F73A2" w:rsidRPr="000D5E8E" w:rsidRDefault="008F73A2">
      <w:pPr>
        <w:rPr>
          <w:rFonts w:ascii="Times New Roman" w:hAnsi="Times New Roman" w:cs="Times New Roman"/>
        </w:rPr>
      </w:pPr>
    </w:p>
    <w:sectPr w:rsidR="008F73A2" w:rsidRPr="000D5E8E" w:rsidSect="007221D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89"/>
    <w:rsid w:val="000048FC"/>
    <w:rsid w:val="00026439"/>
    <w:rsid w:val="000271F8"/>
    <w:rsid w:val="000922DE"/>
    <w:rsid w:val="000B47A1"/>
    <w:rsid w:val="000D58EA"/>
    <w:rsid w:val="000D5E8E"/>
    <w:rsid w:val="000F137E"/>
    <w:rsid w:val="00102ACD"/>
    <w:rsid w:val="00125478"/>
    <w:rsid w:val="00180DAB"/>
    <w:rsid w:val="00197F16"/>
    <w:rsid w:val="001B107F"/>
    <w:rsid w:val="00201AE7"/>
    <w:rsid w:val="00212D95"/>
    <w:rsid w:val="0023581D"/>
    <w:rsid w:val="002432DE"/>
    <w:rsid w:val="002561ED"/>
    <w:rsid w:val="002856FD"/>
    <w:rsid w:val="00291E29"/>
    <w:rsid w:val="00293D0D"/>
    <w:rsid w:val="0029505F"/>
    <w:rsid w:val="00297A25"/>
    <w:rsid w:val="002C1908"/>
    <w:rsid w:val="002C531B"/>
    <w:rsid w:val="002D4704"/>
    <w:rsid w:val="002D5F93"/>
    <w:rsid w:val="002E4E2B"/>
    <w:rsid w:val="002F1D5D"/>
    <w:rsid w:val="00302DD0"/>
    <w:rsid w:val="003306F2"/>
    <w:rsid w:val="003455B6"/>
    <w:rsid w:val="00346FC6"/>
    <w:rsid w:val="003579F5"/>
    <w:rsid w:val="0037179E"/>
    <w:rsid w:val="00374884"/>
    <w:rsid w:val="003B11A0"/>
    <w:rsid w:val="003B253B"/>
    <w:rsid w:val="003D1D54"/>
    <w:rsid w:val="003E1A9F"/>
    <w:rsid w:val="003E77E3"/>
    <w:rsid w:val="003E7DBE"/>
    <w:rsid w:val="00401BD6"/>
    <w:rsid w:val="00444816"/>
    <w:rsid w:val="00447215"/>
    <w:rsid w:val="00451CA9"/>
    <w:rsid w:val="00462D64"/>
    <w:rsid w:val="0046543D"/>
    <w:rsid w:val="00474020"/>
    <w:rsid w:val="004909A0"/>
    <w:rsid w:val="004E04CA"/>
    <w:rsid w:val="004E1D99"/>
    <w:rsid w:val="004E31E7"/>
    <w:rsid w:val="005075A1"/>
    <w:rsid w:val="005134C2"/>
    <w:rsid w:val="005253E8"/>
    <w:rsid w:val="00536DC9"/>
    <w:rsid w:val="00553299"/>
    <w:rsid w:val="00554DB8"/>
    <w:rsid w:val="00573186"/>
    <w:rsid w:val="00584D04"/>
    <w:rsid w:val="005A55CD"/>
    <w:rsid w:val="005C0097"/>
    <w:rsid w:val="00601934"/>
    <w:rsid w:val="00603179"/>
    <w:rsid w:val="00617018"/>
    <w:rsid w:val="006358B3"/>
    <w:rsid w:val="006429BE"/>
    <w:rsid w:val="00656F09"/>
    <w:rsid w:val="0068342C"/>
    <w:rsid w:val="006951EC"/>
    <w:rsid w:val="006A6815"/>
    <w:rsid w:val="006C025A"/>
    <w:rsid w:val="006C6096"/>
    <w:rsid w:val="006D3904"/>
    <w:rsid w:val="006D3AD1"/>
    <w:rsid w:val="006D6FC8"/>
    <w:rsid w:val="007221DF"/>
    <w:rsid w:val="00730B43"/>
    <w:rsid w:val="007401A9"/>
    <w:rsid w:val="0077393D"/>
    <w:rsid w:val="007754A6"/>
    <w:rsid w:val="00776175"/>
    <w:rsid w:val="007A006B"/>
    <w:rsid w:val="007B5647"/>
    <w:rsid w:val="007C4BCB"/>
    <w:rsid w:val="007D66F3"/>
    <w:rsid w:val="0080201F"/>
    <w:rsid w:val="00802FB5"/>
    <w:rsid w:val="00805AAE"/>
    <w:rsid w:val="00812643"/>
    <w:rsid w:val="008435A9"/>
    <w:rsid w:val="008446B1"/>
    <w:rsid w:val="0085478B"/>
    <w:rsid w:val="0085489B"/>
    <w:rsid w:val="008C0199"/>
    <w:rsid w:val="008C43AF"/>
    <w:rsid w:val="008D14C8"/>
    <w:rsid w:val="008F73A2"/>
    <w:rsid w:val="00925F8E"/>
    <w:rsid w:val="00936DEB"/>
    <w:rsid w:val="009747BA"/>
    <w:rsid w:val="009C7768"/>
    <w:rsid w:val="009D54C8"/>
    <w:rsid w:val="009E718A"/>
    <w:rsid w:val="009F696C"/>
    <w:rsid w:val="00A116B8"/>
    <w:rsid w:val="00A224F2"/>
    <w:rsid w:val="00A41015"/>
    <w:rsid w:val="00A85729"/>
    <w:rsid w:val="00A925CB"/>
    <w:rsid w:val="00AC0F40"/>
    <w:rsid w:val="00AC7BD2"/>
    <w:rsid w:val="00AC7BD3"/>
    <w:rsid w:val="00AD0C22"/>
    <w:rsid w:val="00B33D6A"/>
    <w:rsid w:val="00B379B2"/>
    <w:rsid w:val="00B4011C"/>
    <w:rsid w:val="00B47A6F"/>
    <w:rsid w:val="00B556E6"/>
    <w:rsid w:val="00B667F8"/>
    <w:rsid w:val="00B75271"/>
    <w:rsid w:val="00B80C11"/>
    <w:rsid w:val="00BD7874"/>
    <w:rsid w:val="00C40233"/>
    <w:rsid w:val="00C46942"/>
    <w:rsid w:val="00C52DAD"/>
    <w:rsid w:val="00C63D89"/>
    <w:rsid w:val="00C86990"/>
    <w:rsid w:val="00CB4721"/>
    <w:rsid w:val="00CD7864"/>
    <w:rsid w:val="00CE5FD8"/>
    <w:rsid w:val="00CE6FB5"/>
    <w:rsid w:val="00D0058B"/>
    <w:rsid w:val="00D02138"/>
    <w:rsid w:val="00D073C7"/>
    <w:rsid w:val="00D14996"/>
    <w:rsid w:val="00D248B7"/>
    <w:rsid w:val="00DA6BF9"/>
    <w:rsid w:val="00DC3418"/>
    <w:rsid w:val="00DC57C1"/>
    <w:rsid w:val="00DD10A0"/>
    <w:rsid w:val="00DF2632"/>
    <w:rsid w:val="00E11348"/>
    <w:rsid w:val="00E11C9B"/>
    <w:rsid w:val="00E12309"/>
    <w:rsid w:val="00E12801"/>
    <w:rsid w:val="00E13635"/>
    <w:rsid w:val="00E24A5B"/>
    <w:rsid w:val="00E252E4"/>
    <w:rsid w:val="00E426DF"/>
    <w:rsid w:val="00E45781"/>
    <w:rsid w:val="00E478A7"/>
    <w:rsid w:val="00E542DB"/>
    <w:rsid w:val="00E65C32"/>
    <w:rsid w:val="00EA4094"/>
    <w:rsid w:val="00EF6216"/>
    <w:rsid w:val="00F3530D"/>
    <w:rsid w:val="00F73CAF"/>
    <w:rsid w:val="00F90810"/>
    <w:rsid w:val="00FA146F"/>
    <w:rsid w:val="00FA39D3"/>
    <w:rsid w:val="00FD7B1C"/>
    <w:rsid w:val="00F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244660"/>
  <w14:defaultImageDpi w14:val="300"/>
  <w15:docId w15:val="{36AA4C76-8CAA-40D6-9585-6632866A3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489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AC7BD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7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8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8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3FB813-0FB5-4240-A090-2B61B9A2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2116</Words>
  <Characters>12064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ESP</Company>
  <LinksUpToDate>false</LinksUpToDate>
  <CharactersWithSpaces>1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elo</dc:creator>
  <cp:keywords/>
  <dc:description/>
  <cp:lastModifiedBy>Leonardo Oliveira</cp:lastModifiedBy>
  <cp:revision>6</cp:revision>
  <dcterms:created xsi:type="dcterms:W3CDTF">2025-06-16T18:04:00Z</dcterms:created>
  <dcterms:modified xsi:type="dcterms:W3CDTF">2025-08-22T18:43:00Z</dcterms:modified>
</cp:coreProperties>
</file>